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56CF0" w14:textId="0413B70A" w:rsidR="00422CE9" w:rsidRPr="00F7146C" w:rsidRDefault="00422CE9" w:rsidP="00C40BE3">
      <w:pPr>
        <w:pStyle w:val="TableFigure"/>
        <w:spacing w:line="240" w:lineRule="auto"/>
      </w:pPr>
      <w:r w:rsidRPr="00F7146C">
        <w:rPr>
          <w:b/>
          <w:bCs/>
        </w:rPr>
        <w:t>Table S1</w:t>
      </w:r>
      <w:r w:rsidR="005D2193" w:rsidRPr="00F7146C">
        <w:rPr>
          <w:b/>
          <w:bCs/>
        </w:rPr>
        <w:t>3</w:t>
      </w:r>
    </w:p>
    <w:p w14:paraId="5E21063E" w14:textId="77777777" w:rsidR="00422CE9" w:rsidRPr="00F7146C" w:rsidRDefault="00422CE9" w:rsidP="00422CE9">
      <w:pPr>
        <w:pStyle w:val="NoSpacing"/>
        <w:spacing w:line="240" w:lineRule="auto"/>
        <w:rPr>
          <w:i/>
          <w:iCs/>
        </w:rPr>
      </w:pPr>
      <w:r w:rsidRPr="00F7146C">
        <w:rPr>
          <w:i/>
          <w:iCs/>
        </w:rPr>
        <w:t xml:space="preserve">Mixed negative binomial </w:t>
      </w:r>
      <w:r w:rsidR="00120A91" w:rsidRPr="00F7146C">
        <w:rPr>
          <w:i/>
          <w:iCs/>
        </w:rPr>
        <w:t xml:space="preserve">regression </w:t>
      </w:r>
      <w:r w:rsidRPr="00F7146C">
        <w:rPr>
          <w:i/>
          <w:iCs/>
        </w:rPr>
        <w:t>models predicting the monthly number of words belonging to the LIWC dictionary “Leisure”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1"/>
        <w:gridCol w:w="1197"/>
        <w:gridCol w:w="856"/>
        <w:gridCol w:w="620"/>
        <w:gridCol w:w="1197"/>
        <w:gridCol w:w="856"/>
        <w:gridCol w:w="620"/>
        <w:gridCol w:w="1197"/>
        <w:gridCol w:w="856"/>
        <w:gridCol w:w="620"/>
        <w:gridCol w:w="1197"/>
        <w:gridCol w:w="856"/>
        <w:gridCol w:w="620"/>
      </w:tblGrid>
      <w:tr w:rsidR="00EA7FD2" w:rsidRPr="00F7146C" w14:paraId="0A1FA446" w14:textId="77777777" w:rsidTr="00EA7FD2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F972EB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BA833B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>Leisure London 2020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5492A74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>Leisure London 2019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2EE6A94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>Leisure New York 2020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F7B595B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>Leisure New York 2019</w:t>
            </w:r>
          </w:p>
        </w:tc>
      </w:tr>
      <w:tr w:rsidR="00EA7FD2" w:rsidRPr="00F7146C" w14:paraId="1A087B78" w14:textId="77777777" w:rsidTr="00EA7FD2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AEDBBFC" w14:textId="2920D33D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Predict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D51B959" w14:textId="16B4D8B6" w:rsidR="00EA7FD2" w:rsidRPr="00F7146C" w:rsidRDefault="00E1574F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Incidence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ate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340361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168EBE0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12DB515" w14:textId="685164D9" w:rsidR="00EA7FD2" w:rsidRPr="00F7146C" w:rsidRDefault="00E1574F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Incidence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ate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188D61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98B47E4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F51CD7E" w14:textId="5B880AF1" w:rsidR="00EA7FD2" w:rsidRPr="00F7146C" w:rsidRDefault="00E1574F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Incidence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ate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045488C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CFCDA4E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B4FCC10" w14:textId="1CC3B9EC" w:rsidR="00EA7FD2" w:rsidRPr="00F7146C" w:rsidRDefault="00E1574F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Incidence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ate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F54409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E3F3607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p</w:t>
            </w:r>
          </w:p>
        </w:tc>
      </w:tr>
      <w:tr w:rsidR="00EA7FD2" w:rsidRPr="00F7146C" w14:paraId="0AADA6DE" w14:textId="77777777" w:rsidTr="00EA7F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7564AA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A39ED4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111963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2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07B3D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8C41BC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C2AD54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2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8035E0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9F9B5C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17C8C0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2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7D4DA9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19130E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FCBE94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2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27F9F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</w:tr>
      <w:tr w:rsidR="00EA7FD2" w:rsidRPr="00F7146C" w14:paraId="2DCBCD35" w14:textId="77777777" w:rsidTr="00EA7F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E74B38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Februar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3D8281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C45C90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 – 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1FE804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14A3E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E12645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 – 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85FA43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5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DEA3F8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4553D0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5 – 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AD098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6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54993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871D96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4 – 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86E354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285</w:t>
            </w:r>
          </w:p>
        </w:tc>
      </w:tr>
      <w:tr w:rsidR="00EA7FD2" w:rsidRPr="00F7146C" w14:paraId="75C482D8" w14:textId="77777777" w:rsidTr="00EA7F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8C2CDD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March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A2067B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DF819C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6 – 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7C3137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4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78C20E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B959F8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 – 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BD527D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7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12659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D140ED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1 – 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B4BED5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09B93B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14140D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6 – 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522E3D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68</w:t>
            </w:r>
          </w:p>
        </w:tc>
      </w:tr>
      <w:tr w:rsidR="00EA7FD2" w:rsidRPr="00F7146C" w14:paraId="653CE4D0" w14:textId="77777777" w:rsidTr="00EA7F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DC8A83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Apri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BA88C0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1CFA54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 – 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BC346B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33C6C9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5DE5A9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3 – 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4059A9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BC9D5C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ED9AB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8 – 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55B645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3E7A11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DDA18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 – 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8AE9EC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126</w:t>
            </w:r>
          </w:p>
        </w:tc>
      </w:tr>
      <w:tr w:rsidR="00EA7FD2" w:rsidRPr="00F7146C" w14:paraId="42C6CD97" w14:textId="77777777" w:rsidTr="00EA7F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22F6D9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Ma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64C345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A3D8D9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4 – 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C2F22C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D146D9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97A38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3 – 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699B27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7225F3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269BA4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8 – 0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2DBD8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CD449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CDB040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6 – 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EF34BC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2</w:t>
            </w:r>
          </w:p>
        </w:tc>
      </w:tr>
      <w:tr w:rsidR="00EA7FD2" w:rsidRPr="00F7146C" w14:paraId="2CF83305" w14:textId="77777777" w:rsidTr="00EA7F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C9E3A9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Jun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2FA103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40C908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9 – 0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6D02A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0CD80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C95AE4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2 – 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B0B372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E0F55B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316ED5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79 – 0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75EC39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F41083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2A4834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4 – 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20F233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427</w:t>
            </w:r>
          </w:p>
        </w:tc>
      </w:tr>
      <w:tr w:rsidR="00EA7FD2" w:rsidRPr="00F7146C" w14:paraId="6CBA6373" w14:textId="77777777" w:rsidTr="00EA7F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CA0BE6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Jul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376288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CBA512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4 – 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8856B7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7386A4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012B74" w14:textId="77777777" w:rsidR="00EA7FD2" w:rsidRPr="00F7146C" w:rsidRDefault="00A40AB1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</w:t>
            </w:r>
            <w:r w:rsidR="00EA7FD2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.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99</w:t>
            </w:r>
            <w:r w:rsidR="00EA7FD2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 – 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ECCDDE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A2977D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9A6816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0 – 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97C705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BAD90B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2546C1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6 – 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17FFBB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6</w:t>
            </w:r>
          </w:p>
        </w:tc>
      </w:tr>
      <w:tr w:rsidR="00EA7FD2" w:rsidRPr="00F7146C" w14:paraId="663A6842" w14:textId="77777777" w:rsidTr="00EA7F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862DA9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Augus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92820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9384B6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4 – 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57141B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AB2F6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46ED05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3 – 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FFA7DD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D7BB53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3A4A87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9 – 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49DBA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7D9CB9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F21803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8FE468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672</w:t>
            </w:r>
          </w:p>
        </w:tc>
      </w:tr>
      <w:tr w:rsidR="00EA7FD2" w:rsidRPr="00F7146C" w14:paraId="59D9D303" w14:textId="77777777" w:rsidTr="00EA7F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BE9D31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Septembe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A14C3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F6F8DB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2 – 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B5DFF2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5D2073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B2DE4D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6 – 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0719F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4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7D2660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360972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9 – 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15025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08096B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5E15BB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5 – 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7461D4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674</w:t>
            </w:r>
          </w:p>
        </w:tc>
      </w:tr>
      <w:tr w:rsidR="00EA7FD2" w:rsidRPr="00F7146C" w14:paraId="4F07F1ED" w14:textId="77777777" w:rsidTr="00EA7F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81017E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Octobe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230BB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85A6F4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4 – 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62A3F4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387BCB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F1DE67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EE1671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3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DFE528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673640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6 – 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9925DE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4E8FC9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EEFF90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3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CF2695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108</w:t>
            </w:r>
          </w:p>
        </w:tc>
      </w:tr>
      <w:tr w:rsidR="00EA7FD2" w:rsidRPr="00F7146C" w14:paraId="1BBF3067" w14:textId="77777777" w:rsidTr="00EA7F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D8FC17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Novembe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4C0D3E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A4EC59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1 – 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0BF098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19BE07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9BDEF7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 – 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C5B46C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5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A77578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523517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9 – 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CB8B8B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B54BA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25398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5 – 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1D291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546</w:t>
            </w:r>
          </w:p>
        </w:tc>
      </w:tr>
      <w:tr w:rsidR="00EA7FD2" w:rsidRPr="00F7146C" w14:paraId="49D39F4E" w14:textId="77777777" w:rsidTr="00EA7F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B0A45B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Decembe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9DEEB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DC5433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6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970151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2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1A63A2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6D0435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47549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3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854847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328556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 – 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322143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3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32EC31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9C005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3 – 1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C71DEB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1</w:t>
            </w:r>
          </w:p>
        </w:tc>
      </w:tr>
      <w:tr w:rsidR="00EA7FD2" w:rsidRPr="00F7146C" w14:paraId="6627D194" w14:textId="77777777" w:rsidTr="00EA7F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93527E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wc</w:t>
            </w:r>
            <w:proofErr w:type="spellEnd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 xml:space="preserve"> [log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D09FD6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90BC72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56 – 2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9A23E0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5F26A2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5A0206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57 – 2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0C6C9B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AF5AA4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35015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54 – 2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827168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4558BC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69CF62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58 – 2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45A717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</w:tr>
      <w:tr w:rsidR="00EA7FD2" w:rsidRPr="00F7146C" w14:paraId="36EFE805" w14:textId="77777777" w:rsidTr="00EA7FD2">
        <w:tc>
          <w:tcPr>
            <w:tcW w:w="0" w:type="auto"/>
            <w:gridSpan w:val="13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A00BC2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>Random Effects</w:t>
            </w:r>
          </w:p>
        </w:tc>
      </w:tr>
      <w:tr w:rsidR="00EA7FD2" w:rsidRPr="00F7146C" w14:paraId="1DF6CC5D" w14:textId="77777777" w:rsidTr="00EA7FD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A4D9CA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σ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43E948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26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595344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28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DBFE98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26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C2CB1B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29</w:t>
            </w:r>
          </w:p>
        </w:tc>
      </w:tr>
      <w:tr w:rsidR="00EA7FD2" w:rsidRPr="00F7146C" w14:paraId="6A4A1139" w14:textId="77777777" w:rsidTr="00EA7FD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0AC183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τ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0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AE7B21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24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B69833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24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F9B5FF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27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C7A678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29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</w:tr>
      <w:tr w:rsidR="00EA7FD2" w:rsidRPr="00F7146C" w14:paraId="4019B271" w14:textId="77777777" w:rsidTr="00EA7FD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83AA6C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2DCE98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48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5B8380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46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D076B9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5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67A45F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50</w:t>
            </w:r>
          </w:p>
        </w:tc>
      </w:tr>
      <w:tr w:rsidR="00EA7FD2" w:rsidRPr="00F7146C" w14:paraId="6E40DBDD" w14:textId="77777777" w:rsidTr="00EA7FD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DF8267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9A6BBA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942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23B542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724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ED7406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788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88FC39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609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</w:tr>
      <w:tr w:rsidR="00EA7FD2" w:rsidRPr="00F7146C" w14:paraId="173DA9F9" w14:textId="77777777" w:rsidTr="00DE620C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3FA03A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F29D20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32097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82961C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839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C5A6EE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933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A1F4EB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6373</w:t>
            </w:r>
          </w:p>
        </w:tc>
      </w:tr>
      <w:tr w:rsidR="00EA7FD2" w:rsidRPr="00F7146C" w14:paraId="22FDE339" w14:textId="77777777" w:rsidTr="00DE620C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AE7DB0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 xml:space="preserve">Marginal </w:t>
            </w:r>
            <w:r w:rsidRPr="00DE620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:lang w:eastAsia="en-GB"/>
              </w:rPr>
              <w:t>2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 xml:space="preserve"> / Conditional </w:t>
            </w:r>
            <w:r w:rsidRPr="00DE620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18A6AC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23 / 0.908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BEF73D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789 / 0.885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1FC86F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16 / 0.909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592C1C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782 / 0.890</w:t>
            </w:r>
          </w:p>
        </w:tc>
      </w:tr>
    </w:tbl>
    <w:p w14:paraId="0D48693E" w14:textId="56894C86" w:rsidR="0067205C" w:rsidRDefault="00CD4F2D" w:rsidP="00F1646F">
      <w:pPr>
        <w:pStyle w:val="TableFigure"/>
        <w:spacing w:line="240" w:lineRule="auto"/>
      </w:pPr>
      <w:r w:rsidRPr="00F7146C">
        <w:rPr>
          <w:rStyle w:val="Emphasis"/>
        </w:rPr>
        <w:t>Note</w:t>
      </w:r>
      <w:r w:rsidRPr="00F7146C">
        <w:rPr>
          <w:i/>
          <w:iCs/>
        </w:rPr>
        <w:t>.</w:t>
      </w:r>
      <w:r w:rsidRPr="00F7146C">
        <w:t xml:space="preserve"> </w:t>
      </w:r>
      <w:r>
        <w:t>CI = confidence interval; ICC = i</w:t>
      </w:r>
      <w:r w:rsidRPr="004875A2">
        <w:t xml:space="preserve">ntraclass </w:t>
      </w:r>
      <w:r>
        <w:t>c</w:t>
      </w:r>
      <w:r w:rsidRPr="004875A2">
        <w:t xml:space="preserve">orrelation </w:t>
      </w:r>
      <w:r>
        <w:t>c</w:t>
      </w:r>
      <w:r w:rsidRPr="004875A2">
        <w:t>oefficient</w:t>
      </w:r>
      <w:r>
        <w:t xml:space="preserve">; </w:t>
      </w:r>
      <w:r w:rsidRPr="00F7146C">
        <w:rPr>
          <w:rStyle w:val="Emphasis"/>
          <w:i w:val="0"/>
          <w:iCs w:val="0"/>
        </w:rPr>
        <w:t>LIWC</w:t>
      </w:r>
      <w:r w:rsidRPr="00F7146C">
        <w:t xml:space="preserve"> </w:t>
      </w:r>
      <w:r>
        <w:t xml:space="preserve">= </w:t>
      </w:r>
      <w:r w:rsidRPr="00F7146C">
        <w:t xml:space="preserve">Linguistic Inquiry and Word Count; </w:t>
      </w:r>
      <w:proofErr w:type="spellStart"/>
      <w:r w:rsidRPr="00F7146C">
        <w:t>uid</w:t>
      </w:r>
      <w:proofErr w:type="spellEnd"/>
      <w:r w:rsidRPr="00F7146C">
        <w:t xml:space="preserve"> = user id</w:t>
      </w:r>
      <w:r>
        <w:t>;</w:t>
      </w:r>
      <w:r w:rsidRPr="00F7146C">
        <w:t xml:space="preserve"> </w:t>
      </w:r>
      <w:proofErr w:type="spellStart"/>
      <w:r w:rsidRPr="00F7146C">
        <w:t>wc</w:t>
      </w:r>
      <w:proofErr w:type="spellEnd"/>
      <w:r w:rsidRPr="00F7146C">
        <w:t xml:space="preserve"> = word count</w:t>
      </w:r>
      <w:r>
        <w:t>.</w:t>
      </w:r>
    </w:p>
    <w:sectPr w:rsidR="0067205C" w:rsidSect="00C40BE3">
      <w:footnotePr>
        <w:pos w:val="beneathText"/>
      </w:footnotePr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BEBA0F" w14:textId="77777777" w:rsidR="002D762D" w:rsidRDefault="002D762D">
      <w:pPr>
        <w:spacing w:line="240" w:lineRule="auto"/>
      </w:pPr>
      <w:r>
        <w:separator/>
      </w:r>
    </w:p>
    <w:p w14:paraId="46F486CC" w14:textId="77777777" w:rsidR="002D762D" w:rsidRDefault="002D762D"/>
  </w:endnote>
  <w:endnote w:type="continuationSeparator" w:id="0">
    <w:p w14:paraId="24A73B39" w14:textId="77777777" w:rsidR="002D762D" w:rsidRDefault="002D762D">
      <w:pPr>
        <w:spacing w:line="240" w:lineRule="auto"/>
      </w:pPr>
      <w:r>
        <w:continuationSeparator/>
      </w:r>
    </w:p>
    <w:p w14:paraId="3E97D14C" w14:textId="77777777" w:rsidR="002D762D" w:rsidRDefault="002D762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315DEE" w14:textId="77777777" w:rsidR="002D762D" w:rsidRDefault="002D762D">
      <w:pPr>
        <w:spacing w:line="240" w:lineRule="auto"/>
      </w:pPr>
      <w:r>
        <w:separator/>
      </w:r>
    </w:p>
    <w:p w14:paraId="3DED4E59" w14:textId="77777777" w:rsidR="002D762D" w:rsidRDefault="002D762D"/>
  </w:footnote>
  <w:footnote w:type="continuationSeparator" w:id="0">
    <w:p w14:paraId="5C84E1CC" w14:textId="77777777" w:rsidR="002D762D" w:rsidRDefault="002D762D">
      <w:pPr>
        <w:spacing w:line="240" w:lineRule="auto"/>
      </w:pPr>
      <w:r>
        <w:continuationSeparator/>
      </w:r>
    </w:p>
    <w:p w14:paraId="70D748F1" w14:textId="77777777" w:rsidR="002D762D" w:rsidRDefault="002D762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55BE18BF"/>
    <w:multiLevelType w:val="hybridMultilevel"/>
    <w:tmpl w:val="07D262A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640560B1"/>
    <w:multiLevelType w:val="hybridMultilevel"/>
    <w:tmpl w:val="4D425F0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 w15:restartNumberingAfterBreak="0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275095426">
    <w:abstractNumId w:val="9"/>
  </w:num>
  <w:num w:numId="2" w16cid:durableId="1254780950">
    <w:abstractNumId w:val="7"/>
  </w:num>
  <w:num w:numId="3" w16cid:durableId="1955012185">
    <w:abstractNumId w:val="6"/>
  </w:num>
  <w:num w:numId="4" w16cid:durableId="1986348822">
    <w:abstractNumId w:val="5"/>
  </w:num>
  <w:num w:numId="5" w16cid:durableId="1203518316">
    <w:abstractNumId w:val="4"/>
  </w:num>
  <w:num w:numId="6" w16cid:durableId="1255280403">
    <w:abstractNumId w:val="8"/>
  </w:num>
  <w:num w:numId="7" w16cid:durableId="715391513">
    <w:abstractNumId w:val="3"/>
  </w:num>
  <w:num w:numId="8" w16cid:durableId="935944698">
    <w:abstractNumId w:val="2"/>
  </w:num>
  <w:num w:numId="9" w16cid:durableId="1429816879">
    <w:abstractNumId w:val="1"/>
  </w:num>
  <w:num w:numId="10" w16cid:durableId="1577593674">
    <w:abstractNumId w:val="0"/>
  </w:num>
  <w:num w:numId="11" w16cid:durableId="633946492">
    <w:abstractNumId w:val="9"/>
    <w:lvlOverride w:ilvl="0">
      <w:startOverride w:val="1"/>
    </w:lvlOverride>
  </w:num>
  <w:num w:numId="12" w16cid:durableId="1758403721">
    <w:abstractNumId w:val="15"/>
  </w:num>
  <w:num w:numId="13" w16cid:durableId="924921795">
    <w:abstractNumId w:val="11"/>
  </w:num>
  <w:num w:numId="14" w16cid:durableId="516232589">
    <w:abstractNumId w:val="10"/>
  </w:num>
  <w:num w:numId="15" w16cid:durableId="674577028">
    <w:abstractNumId w:val="14"/>
  </w:num>
  <w:num w:numId="16" w16cid:durableId="1786652324">
    <w:abstractNumId w:val="12"/>
  </w:num>
  <w:num w:numId="17" w16cid:durableId="100204985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addtfpfatrd5dtevxwlpxx245fprw0v20x5e&quot;&gt;twico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/record-ids&gt;&lt;/item&gt;&lt;/Libraries&gt;"/>
  </w:docVars>
  <w:rsids>
    <w:rsidRoot w:val="00786D1D"/>
    <w:rsid w:val="00001E3F"/>
    <w:rsid w:val="00002BE8"/>
    <w:rsid w:val="00002CD8"/>
    <w:rsid w:val="00003059"/>
    <w:rsid w:val="000038C3"/>
    <w:rsid w:val="00003B03"/>
    <w:rsid w:val="0000668D"/>
    <w:rsid w:val="00015B05"/>
    <w:rsid w:val="00015C22"/>
    <w:rsid w:val="000223C8"/>
    <w:rsid w:val="000226AB"/>
    <w:rsid w:val="00026B55"/>
    <w:rsid w:val="00032842"/>
    <w:rsid w:val="00033089"/>
    <w:rsid w:val="000360C1"/>
    <w:rsid w:val="00037B2E"/>
    <w:rsid w:val="000403A8"/>
    <w:rsid w:val="00044F79"/>
    <w:rsid w:val="000453A0"/>
    <w:rsid w:val="00051243"/>
    <w:rsid w:val="00051D72"/>
    <w:rsid w:val="00055848"/>
    <w:rsid w:val="00060733"/>
    <w:rsid w:val="00061733"/>
    <w:rsid w:val="000633AD"/>
    <w:rsid w:val="000635AC"/>
    <w:rsid w:val="000636A7"/>
    <w:rsid w:val="00064190"/>
    <w:rsid w:val="000648AF"/>
    <w:rsid w:val="0006515F"/>
    <w:rsid w:val="00067058"/>
    <w:rsid w:val="00070074"/>
    <w:rsid w:val="000720D7"/>
    <w:rsid w:val="0007283C"/>
    <w:rsid w:val="00077AFE"/>
    <w:rsid w:val="00083481"/>
    <w:rsid w:val="000839A4"/>
    <w:rsid w:val="000848BB"/>
    <w:rsid w:val="00087009"/>
    <w:rsid w:val="000870B0"/>
    <w:rsid w:val="0009097E"/>
    <w:rsid w:val="00091149"/>
    <w:rsid w:val="00091F95"/>
    <w:rsid w:val="00093A97"/>
    <w:rsid w:val="00094E52"/>
    <w:rsid w:val="000A021E"/>
    <w:rsid w:val="000A05A0"/>
    <w:rsid w:val="000A08E2"/>
    <w:rsid w:val="000A203D"/>
    <w:rsid w:val="000A4158"/>
    <w:rsid w:val="000A4504"/>
    <w:rsid w:val="000A6752"/>
    <w:rsid w:val="000B52B5"/>
    <w:rsid w:val="000B6962"/>
    <w:rsid w:val="000C0465"/>
    <w:rsid w:val="000C0871"/>
    <w:rsid w:val="000C0953"/>
    <w:rsid w:val="000C0E0D"/>
    <w:rsid w:val="000C16D1"/>
    <w:rsid w:val="000C18E3"/>
    <w:rsid w:val="000C1B6D"/>
    <w:rsid w:val="000C1E09"/>
    <w:rsid w:val="000C3599"/>
    <w:rsid w:val="000C4A00"/>
    <w:rsid w:val="000C5864"/>
    <w:rsid w:val="000C6A64"/>
    <w:rsid w:val="000D3AA3"/>
    <w:rsid w:val="000D3F41"/>
    <w:rsid w:val="000D5FA4"/>
    <w:rsid w:val="000E0AF3"/>
    <w:rsid w:val="000E1D45"/>
    <w:rsid w:val="000E4109"/>
    <w:rsid w:val="000E750D"/>
    <w:rsid w:val="000F079A"/>
    <w:rsid w:val="000F08A9"/>
    <w:rsid w:val="000F09CF"/>
    <w:rsid w:val="000F2E7D"/>
    <w:rsid w:val="000F4EA5"/>
    <w:rsid w:val="000F5C09"/>
    <w:rsid w:val="000F747B"/>
    <w:rsid w:val="00101349"/>
    <w:rsid w:val="00101AC7"/>
    <w:rsid w:val="0010217D"/>
    <w:rsid w:val="00102863"/>
    <w:rsid w:val="001051F6"/>
    <w:rsid w:val="00105F47"/>
    <w:rsid w:val="001061C5"/>
    <w:rsid w:val="001066FF"/>
    <w:rsid w:val="00106850"/>
    <w:rsid w:val="00107B2D"/>
    <w:rsid w:val="00107D56"/>
    <w:rsid w:val="00110C9E"/>
    <w:rsid w:val="00113DE5"/>
    <w:rsid w:val="00113E07"/>
    <w:rsid w:val="00116FFE"/>
    <w:rsid w:val="00120692"/>
    <w:rsid w:val="00120A91"/>
    <w:rsid w:val="00120B14"/>
    <w:rsid w:val="00123216"/>
    <w:rsid w:val="00124441"/>
    <w:rsid w:val="001245F8"/>
    <w:rsid w:val="00126272"/>
    <w:rsid w:val="001269E0"/>
    <w:rsid w:val="00126CCD"/>
    <w:rsid w:val="001276EC"/>
    <w:rsid w:val="00134072"/>
    <w:rsid w:val="00134559"/>
    <w:rsid w:val="00135948"/>
    <w:rsid w:val="00135CDD"/>
    <w:rsid w:val="00136953"/>
    <w:rsid w:val="00142005"/>
    <w:rsid w:val="0014212D"/>
    <w:rsid w:val="00143A52"/>
    <w:rsid w:val="00143CF4"/>
    <w:rsid w:val="00144D8F"/>
    <w:rsid w:val="0014526D"/>
    <w:rsid w:val="00146D8E"/>
    <w:rsid w:val="00151310"/>
    <w:rsid w:val="00152D3C"/>
    <w:rsid w:val="00152D99"/>
    <w:rsid w:val="00153B98"/>
    <w:rsid w:val="00155332"/>
    <w:rsid w:val="00155D0D"/>
    <w:rsid w:val="0015764C"/>
    <w:rsid w:val="001614C0"/>
    <w:rsid w:val="00161C1E"/>
    <w:rsid w:val="001622FF"/>
    <w:rsid w:val="00165381"/>
    <w:rsid w:val="001653FA"/>
    <w:rsid w:val="00165B6E"/>
    <w:rsid w:val="001663C5"/>
    <w:rsid w:val="00166526"/>
    <w:rsid w:val="00166E38"/>
    <w:rsid w:val="00167E68"/>
    <w:rsid w:val="001707F8"/>
    <w:rsid w:val="00172684"/>
    <w:rsid w:val="00173FC3"/>
    <w:rsid w:val="00174222"/>
    <w:rsid w:val="00174D07"/>
    <w:rsid w:val="001814A5"/>
    <w:rsid w:val="00181EBC"/>
    <w:rsid w:val="00183D99"/>
    <w:rsid w:val="001842F1"/>
    <w:rsid w:val="00184EF9"/>
    <w:rsid w:val="00185E13"/>
    <w:rsid w:val="00185F75"/>
    <w:rsid w:val="001862BB"/>
    <w:rsid w:val="0018706C"/>
    <w:rsid w:val="00187A41"/>
    <w:rsid w:val="001903B8"/>
    <w:rsid w:val="00193CD4"/>
    <w:rsid w:val="00195221"/>
    <w:rsid w:val="001955B7"/>
    <w:rsid w:val="001957F8"/>
    <w:rsid w:val="00195975"/>
    <w:rsid w:val="00195AFC"/>
    <w:rsid w:val="00196F2A"/>
    <w:rsid w:val="00197BE0"/>
    <w:rsid w:val="001A150F"/>
    <w:rsid w:val="001A1B33"/>
    <w:rsid w:val="001A27D3"/>
    <w:rsid w:val="001A5643"/>
    <w:rsid w:val="001A5A22"/>
    <w:rsid w:val="001B0BDF"/>
    <w:rsid w:val="001B13CF"/>
    <w:rsid w:val="001B231B"/>
    <w:rsid w:val="001B3C7C"/>
    <w:rsid w:val="001B4199"/>
    <w:rsid w:val="001B4346"/>
    <w:rsid w:val="001B44B9"/>
    <w:rsid w:val="001B52AD"/>
    <w:rsid w:val="001B5A9B"/>
    <w:rsid w:val="001B6749"/>
    <w:rsid w:val="001C3ED8"/>
    <w:rsid w:val="001C4DC9"/>
    <w:rsid w:val="001C55DE"/>
    <w:rsid w:val="001C65E1"/>
    <w:rsid w:val="001C6868"/>
    <w:rsid w:val="001C6F6E"/>
    <w:rsid w:val="001C79A5"/>
    <w:rsid w:val="001C7B4F"/>
    <w:rsid w:val="001D357D"/>
    <w:rsid w:val="001D3F9F"/>
    <w:rsid w:val="001D40C5"/>
    <w:rsid w:val="001D4341"/>
    <w:rsid w:val="001D5817"/>
    <w:rsid w:val="001D7762"/>
    <w:rsid w:val="001D7DC3"/>
    <w:rsid w:val="001E0B97"/>
    <w:rsid w:val="001E376D"/>
    <w:rsid w:val="001E4413"/>
    <w:rsid w:val="001E54DC"/>
    <w:rsid w:val="001F067E"/>
    <w:rsid w:val="001F09BD"/>
    <w:rsid w:val="001F22A9"/>
    <w:rsid w:val="001F25D9"/>
    <w:rsid w:val="001F3848"/>
    <w:rsid w:val="001F3D4E"/>
    <w:rsid w:val="001F5618"/>
    <w:rsid w:val="001F5FC6"/>
    <w:rsid w:val="001F7EDD"/>
    <w:rsid w:val="0020041C"/>
    <w:rsid w:val="00200BC6"/>
    <w:rsid w:val="00201206"/>
    <w:rsid w:val="00203002"/>
    <w:rsid w:val="00204D7C"/>
    <w:rsid w:val="00204E86"/>
    <w:rsid w:val="00205221"/>
    <w:rsid w:val="00210004"/>
    <w:rsid w:val="00210664"/>
    <w:rsid w:val="00210983"/>
    <w:rsid w:val="00212310"/>
    <w:rsid w:val="0021257C"/>
    <w:rsid w:val="00212CE7"/>
    <w:rsid w:val="002154BF"/>
    <w:rsid w:val="002163AB"/>
    <w:rsid w:val="00220762"/>
    <w:rsid w:val="002231EB"/>
    <w:rsid w:val="00225C0E"/>
    <w:rsid w:val="00225FDB"/>
    <w:rsid w:val="00227208"/>
    <w:rsid w:val="00227A73"/>
    <w:rsid w:val="00230C4E"/>
    <w:rsid w:val="00230F66"/>
    <w:rsid w:val="0023115E"/>
    <w:rsid w:val="00231477"/>
    <w:rsid w:val="00231F0E"/>
    <w:rsid w:val="00232024"/>
    <w:rsid w:val="00233628"/>
    <w:rsid w:val="00234661"/>
    <w:rsid w:val="00236258"/>
    <w:rsid w:val="00236E9F"/>
    <w:rsid w:val="00237FAC"/>
    <w:rsid w:val="0024199C"/>
    <w:rsid w:val="00241E92"/>
    <w:rsid w:val="00243CCF"/>
    <w:rsid w:val="0024402D"/>
    <w:rsid w:val="002448E7"/>
    <w:rsid w:val="002517DB"/>
    <w:rsid w:val="0025213B"/>
    <w:rsid w:val="002630D3"/>
    <w:rsid w:val="002632A9"/>
    <w:rsid w:val="00264E18"/>
    <w:rsid w:val="00264E37"/>
    <w:rsid w:val="00264ED9"/>
    <w:rsid w:val="00267927"/>
    <w:rsid w:val="00270254"/>
    <w:rsid w:val="0027043B"/>
    <w:rsid w:val="0027087E"/>
    <w:rsid w:val="00270B16"/>
    <w:rsid w:val="00271FA0"/>
    <w:rsid w:val="00272618"/>
    <w:rsid w:val="0027590F"/>
    <w:rsid w:val="00280006"/>
    <w:rsid w:val="002803E5"/>
    <w:rsid w:val="0028247F"/>
    <w:rsid w:val="00282CD0"/>
    <w:rsid w:val="00285798"/>
    <w:rsid w:val="00290290"/>
    <w:rsid w:val="0029417B"/>
    <w:rsid w:val="00294BC4"/>
    <w:rsid w:val="00294FC8"/>
    <w:rsid w:val="0029599E"/>
    <w:rsid w:val="00296283"/>
    <w:rsid w:val="002A196B"/>
    <w:rsid w:val="002A19B4"/>
    <w:rsid w:val="002A2183"/>
    <w:rsid w:val="002A2A84"/>
    <w:rsid w:val="002A2E8D"/>
    <w:rsid w:val="002A5272"/>
    <w:rsid w:val="002A6C08"/>
    <w:rsid w:val="002A6F64"/>
    <w:rsid w:val="002B0065"/>
    <w:rsid w:val="002B0889"/>
    <w:rsid w:val="002B1A63"/>
    <w:rsid w:val="002B2BF7"/>
    <w:rsid w:val="002B4878"/>
    <w:rsid w:val="002B5A91"/>
    <w:rsid w:val="002B669D"/>
    <w:rsid w:val="002C0133"/>
    <w:rsid w:val="002C1389"/>
    <w:rsid w:val="002C1777"/>
    <w:rsid w:val="002C76DE"/>
    <w:rsid w:val="002C7E83"/>
    <w:rsid w:val="002D0AF8"/>
    <w:rsid w:val="002D2C1A"/>
    <w:rsid w:val="002D5B26"/>
    <w:rsid w:val="002D5E99"/>
    <w:rsid w:val="002D762D"/>
    <w:rsid w:val="002E09AF"/>
    <w:rsid w:val="002E2E81"/>
    <w:rsid w:val="002E3834"/>
    <w:rsid w:val="002E45C4"/>
    <w:rsid w:val="002E5A84"/>
    <w:rsid w:val="002E5BDE"/>
    <w:rsid w:val="002E6426"/>
    <w:rsid w:val="002E6521"/>
    <w:rsid w:val="002F297F"/>
    <w:rsid w:val="002F4839"/>
    <w:rsid w:val="00300A77"/>
    <w:rsid w:val="00300F61"/>
    <w:rsid w:val="00301A92"/>
    <w:rsid w:val="0030268E"/>
    <w:rsid w:val="0030427E"/>
    <w:rsid w:val="003055F3"/>
    <w:rsid w:val="00310141"/>
    <w:rsid w:val="0031067B"/>
    <w:rsid w:val="003106B7"/>
    <w:rsid w:val="00311280"/>
    <w:rsid w:val="00311645"/>
    <w:rsid w:val="00311686"/>
    <w:rsid w:val="003124B0"/>
    <w:rsid w:val="003158B6"/>
    <w:rsid w:val="00317A2C"/>
    <w:rsid w:val="003208A2"/>
    <w:rsid w:val="003218A7"/>
    <w:rsid w:val="003231AB"/>
    <w:rsid w:val="003270C3"/>
    <w:rsid w:val="00327DBE"/>
    <w:rsid w:val="003363D9"/>
    <w:rsid w:val="00336A98"/>
    <w:rsid w:val="00336DF6"/>
    <w:rsid w:val="003407A5"/>
    <w:rsid w:val="00342EA8"/>
    <w:rsid w:val="003432A5"/>
    <w:rsid w:val="00343F1C"/>
    <w:rsid w:val="0034417B"/>
    <w:rsid w:val="00344BB5"/>
    <w:rsid w:val="00345D6E"/>
    <w:rsid w:val="00346170"/>
    <w:rsid w:val="0034756C"/>
    <w:rsid w:val="00350946"/>
    <w:rsid w:val="00350F5F"/>
    <w:rsid w:val="003529A3"/>
    <w:rsid w:val="00354A82"/>
    <w:rsid w:val="00355DCA"/>
    <w:rsid w:val="0035656B"/>
    <w:rsid w:val="00357630"/>
    <w:rsid w:val="00361CC5"/>
    <w:rsid w:val="00362D93"/>
    <w:rsid w:val="003633C6"/>
    <w:rsid w:val="0036579A"/>
    <w:rsid w:val="00367687"/>
    <w:rsid w:val="0036799C"/>
    <w:rsid w:val="00371379"/>
    <w:rsid w:val="00372FAD"/>
    <w:rsid w:val="00373AE7"/>
    <w:rsid w:val="0037478B"/>
    <w:rsid w:val="00374C49"/>
    <w:rsid w:val="003754E2"/>
    <w:rsid w:val="00377B4C"/>
    <w:rsid w:val="00381F47"/>
    <w:rsid w:val="00381FA5"/>
    <w:rsid w:val="003826EB"/>
    <w:rsid w:val="00382820"/>
    <w:rsid w:val="00383BF6"/>
    <w:rsid w:val="00383C18"/>
    <w:rsid w:val="0038569B"/>
    <w:rsid w:val="00385E08"/>
    <w:rsid w:val="00386996"/>
    <w:rsid w:val="00386AE3"/>
    <w:rsid w:val="00387D13"/>
    <w:rsid w:val="00393812"/>
    <w:rsid w:val="00393FFA"/>
    <w:rsid w:val="00394739"/>
    <w:rsid w:val="00396D70"/>
    <w:rsid w:val="00397117"/>
    <w:rsid w:val="00397703"/>
    <w:rsid w:val="003A06E9"/>
    <w:rsid w:val="003A2085"/>
    <w:rsid w:val="003A2BD7"/>
    <w:rsid w:val="003A2CC5"/>
    <w:rsid w:val="003A32DC"/>
    <w:rsid w:val="003A4507"/>
    <w:rsid w:val="003A4D50"/>
    <w:rsid w:val="003A5F10"/>
    <w:rsid w:val="003A676E"/>
    <w:rsid w:val="003B0341"/>
    <w:rsid w:val="003B33B4"/>
    <w:rsid w:val="003B385D"/>
    <w:rsid w:val="003B44A6"/>
    <w:rsid w:val="003B56BC"/>
    <w:rsid w:val="003B597C"/>
    <w:rsid w:val="003B6544"/>
    <w:rsid w:val="003B6C5A"/>
    <w:rsid w:val="003B6D05"/>
    <w:rsid w:val="003B7B1B"/>
    <w:rsid w:val="003C21EB"/>
    <w:rsid w:val="003C55C0"/>
    <w:rsid w:val="003C60A0"/>
    <w:rsid w:val="003C66E8"/>
    <w:rsid w:val="003C73A0"/>
    <w:rsid w:val="003D0963"/>
    <w:rsid w:val="003D3D3C"/>
    <w:rsid w:val="003D3E0C"/>
    <w:rsid w:val="003D3F60"/>
    <w:rsid w:val="003D4EA0"/>
    <w:rsid w:val="003D5880"/>
    <w:rsid w:val="003D743F"/>
    <w:rsid w:val="003D77A6"/>
    <w:rsid w:val="003E2A92"/>
    <w:rsid w:val="003E2F3A"/>
    <w:rsid w:val="003E32AC"/>
    <w:rsid w:val="003E342F"/>
    <w:rsid w:val="003E3966"/>
    <w:rsid w:val="003E3D70"/>
    <w:rsid w:val="003E48ED"/>
    <w:rsid w:val="003E5C9E"/>
    <w:rsid w:val="003E722A"/>
    <w:rsid w:val="003E7829"/>
    <w:rsid w:val="003F0417"/>
    <w:rsid w:val="003F1448"/>
    <w:rsid w:val="003F1D1B"/>
    <w:rsid w:val="003F1FBC"/>
    <w:rsid w:val="003F25D1"/>
    <w:rsid w:val="003F2AB2"/>
    <w:rsid w:val="003F2B84"/>
    <w:rsid w:val="003F321E"/>
    <w:rsid w:val="003F3CB9"/>
    <w:rsid w:val="003F515F"/>
    <w:rsid w:val="003F5620"/>
    <w:rsid w:val="003F56D7"/>
    <w:rsid w:val="003F7D5F"/>
    <w:rsid w:val="003F7EDE"/>
    <w:rsid w:val="004025AC"/>
    <w:rsid w:val="004032AE"/>
    <w:rsid w:val="00403D47"/>
    <w:rsid w:val="0040445E"/>
    <w:rsid w:val="00411E7C"/>
    <w:rsid w:val="00412093"/>
    <w:rsid w:val="00414675"/>
    <w:rsid w:val="00415D9B"/>
    <w:rsid w:val="004160B2"/>
    <w:rsid w:val="004176DB"/>
    <w:rsid w:val="00417B0B"/>
    <w:rsid w:val="00417D69"/>
    <w:rsid w:val="00422CE9"/>
    <w:rsid w:val="00423637"/>
    <w:rsid w:val="00423C1C"/>
    <w:rsid w:val="00423F5E"/>
    <w:rsid w:val="00424E47"/>
    <w:rsid w:val="004250A5"/>
    <w:rsid w:val="00425BC8"/>
    <w:rsid w:val="00426456"/>
    <w:rsid w:val="004302AE"/>
    <w:rsid w:val="00430975"/>
    <w:rsid w:val="00432D6B"/>
    <w:rsid w:val="00435D4C"/>
    <w:rsid w:val="00437688"/>
    <w:rsid w:val="00437CB3"/>
    <w:rsid w:val="00437F1D"/>
    <w:rsid w:val="0044122B"/>
    <w:rsid w:val="00442745"/>
    <w:rsid w:val="00442A14"/>
    <w:rsid w:val="004438E1"/>
    <w:rsid w:val="0044516C"/>
    <w:rsid w:val="00445F40"/>
    <w:rsid w:val="00446B73"/>
    <w:rsid w:val="00446EC8"/>
    <w:rsid w:val="0044727B"/>
    <w:rsid w:val="00450119"/>
    <w:rsid w:val="004505EA"/>
    <w:rsid w:val="0045089E"/>
    <w:rsid w:val="00453C94"/>
    <w:rsid w:val="004543D4"/>
    <w:rsid w:val="004575C7"/>
    <w:rsid w:val="00457FE6"/>
    <w:rsid w:val="00460B68"/>
    <w:rsid w:val="004618F4"/>
    <w:rsid w:val="004621A8"/>
    <w:rsid w:val="00462529"/>
    <w:rsid w:val="00462DC4"/>
    <w:rsid w:val="00463224"/>
    <w:rsid w:val="0046325C"/>
    <w:rsid w:val="00463296"/>
    <w:rsid w:val="00464BA7"/>
    <w:rsid w:val="004702F1"/>
    <w:rsid w:val="00472A1B"/>
    <w:rsid w:val="004746E9"/>
    <w:rsid w:val="00474A00"/>
    <w:rsid w:val="004816E5"/>
    <w:rsid w:val="00481DB1"/>
    <w:rsid w:val="00485E4B"/>
    <w:rsid w:val="004867D1"/>
    <w:rsid w:val="00486FC6"/>
    <w:rsid w:val="00487587"/>
    <w:rsid w:val="004875A2"/>
    <w:rsid w:val="00487C87"/>
    <w:rsid w:val="00490125"/>
    <w:rsid w:val="0049034B"/>
    <w:rsid w:val="00490F3E"/>
    <w:rsid w:val="004926B5"/>
    <w:rsid w:val="00492DDC"/>
    <w:rsid w:val="0049431A"/>
    <w:rsid w:val="00494724"/>
    <w:rsid w:val="004A0961"/>
    <w:rsid w:val="004A1128"/>
    <w:rsid w:val="004A1608"/>
    <w:rsid w:val="004A259F"/>
    <w:rsid w:val="004A3969"/>
    <w:rsid w:val="004A50B1"/>
    <w:rsid w:val="004A535B"/>
    <w:rsid w:val="004A7ECA"/>
    <w:rsid w:val="004B28B7"/>
    <w:rsid w:val="004B356B"/>
    <w:rsid w:val="004B449B"/>
    <w:rsid w:val="004B499E"/>
    <w:rsid w:val="004B59DD"/>
    <w:rsid w:val="004C01B1"/>
    <w:rsid w:val="004C1395"/>
    <w:rsid w:val="004C2705"/>
    <w:rsid w:val="004C41FF"/>
    <w:rsid w:val="004C44A1"/>
    <w:rsid w:val="004C7932"/>
    <w:rsid w:val="004D0B6B"/>
    <w:rsid w:val="004D1AB5"/>
    <w:rsid w:val="004D2038"/>
    <w:rsid w:val="004D20FF"/>
    <w:rsid w:val="004D257F"/>
    <w:rsid w:val="004D770C"/>
    <w:rsid w:val="004D77A9"/>
    <w:rsid w:val="004D77EC"/>
    <w:rsid w:val="004E0114"/>
    <w:rsid w:val="004E019C"/>
    <w:rsid w:val="004E4662"/>
    <w:rsid w:val="004E4F37"/>
    <w:rsid w:val="004E7E8C"/>
    <w:rsid w:val="004F2206"/>
    <w:rsid w:val="004F2D4A"/>
    <w:rsid w:val="004F7361"/>
    <w:rsid w:val="004F75AB"/>
    <w:rsid w:val="004F7B9B"/>
    <w:rsid w:val="00501B41"/>
    <w:rsid w:val="00502CDB"/>
    <w:rsid w:val="005046B5"/>
    <w:rsid w:val="00505B05"/>
    <w:rsid w:val="00505E2D"/>
    <w:rsid w:val="0050783F"/>
    <w:rsid w:val="005108DF"/>
    <w:rsid w:val="0051225C"/>
    <w:rsid w:val="00513294"/>
    <w:rsid w:val="005174D9"/>
    <w:rsid w:val="005174E9"/>
    <w:rsid w:val="0052194E"/>
    <w:rsid w:val="00522833"/>
    <w:rsid w:val="00524576"/>
    <w:rsid w:val="00525890"/>
    <w:rsid w:val="00530637"/>
    <w:rsid w:val="00532B15"/>
    <w:rsid w:val="005336E1"/>
    <w:rsid w:val="00533E85"/>
    <w:rsid w:val="005361FF"/>
    <w:rsid w:val="00536925"/>
    <w:rsid w:val="0054132A"/>
    <w:rsid w:val="005414B2"/>
    <w:rsid w:val="00542937"/>
    <w:rsid w:val="00544527"/>
    <w:rsid w:val="00545AF6"/>
    <w:rsid w:val="005463D1"/>
    <w:rsid w:val="0054698E"/>
    <w:rsid w:val="00547427"/>
    <w:rsid w:val="00550006"/>
    <w:rsid w:val="00550E61"/>
    <w:rsid w:val="00551A02"/>
    <w:rsid w:val="005527DB"/>
    <w:rsid w:val="005532AE"/>
    <w:rsid w:val="005534FA"/>
    <w:rsid w:val="0055518B"/>
    <w:rsid w:val="0055591D"/>
    <w:rsid w:val="00556F3A"/>
    <w:rsid w:val="00557606"/>
    <w:rsid w:val="0055799C"/>
    <w:rsid w:val="005605C2"/>
    <w:rsid w:val="00563919"/>
    <w:rsid w:val="00564954"/>
    <w:rsid w:val="005720D2"/>
    <w:rsid w:val="00574838"/>
    <w:rsid w:val="00574D05"/>
    <w:rsid w:val="005750F8"/>
    <w:rsid w:val="005754D2"/>
    <w:rsid w:val="005759CD"/>
    <w:rsid w:val="00575E96"/>
    <w:rsid w:val="005761F4"/>
    <w:rsid w:val="005804D5"/>
    <w:rsid w:val="005810F6"/>
    <w:rsid w:val="00582DFE"/>
    <w:rsid w:val="0058534C"/>
    <w:rsid w:val="005859ED"/>
    <w:rsid w:val="00585EA5"/>
    <w:rsid w:val="005905AF"/>
    <w:rsid w:val="00592261"/>
    <w:rsid w:val="00592FE2"/>
    <w:rsid w:val="005959FD"/>
    <w:rsid w:val="00597DCF"/>
    <w:rsid w:val="005A106C"/>
    <w:rsid w:val="005A1776"/>
    <w:rsid w:val="005A1EBD"/>
    <w:rsid w:val="005A20FC"/>
    <w:rsid w:val="005A219A"/>
    <w:rsid w:val="005A51B9"/>
    <w:rsid w:val="005A69A9"/>
    <w:rsid w:val="005A6CFF"/>
    <w:rsid w:val="005A706C"/>
    <w:rsid w:val="005A77DB"/>
    <w:rsid w:val="005B0835"/>
    <w:rsid w:val="005B08D9"/>
    <w:rsid w:val="005B1980"/>
    <w:rsid w:val="005B2E2E"/>
    <w:rsid w:val="005B4D19"/>
    <w:rsid w:val="005B6BBB"/>
    <w:rsid w:val="005B74DA"/>
    <w:rsid w:val="005C1AAE"/>
    <w:rsid w:val="005C2212"/>
    <w:rsid w:val="005C2ED4"/>
    <w:rsid w:val="005C54D8"/>
    <w:rsid w:val="005C7179"/>
    <w:rsid w:val="005C7FB8"/>
    <w:rsid w:val="005D188E"/>
    <w:rsid w:val="005D2193"/>
    <w:rsid w:val="005D2EEB"/>
    <w:rsid w:val="005D34D6"/>
    <w:rsid w:val="005D3A03"/>
    <w:rsid w:val="005D44AD"/>
    <w:rsid w:val="005D6DE4"/>
    <w:rsid w:val="005E0BCA"/>
    <w:rsid w:val="005E2904"/>
    <w:rsid w:val="005E4B43"/>
    <w:rsid w:val="005E5FC7"/>
    <w:rsid w:val="005E72A4"/>
    <w:rsid w:val="005F116E"/>
    <w:rsid w:val="005F14FC"/>
    <w:rsid w:val="005F2024"/>
    <w:rsid w:val="005F2693"/>
    <w:rsid w:val="005F2C06"/>
    <w:rsid w:val="005F2D73"/>
    <w:rsid w:val="005F6600"/>
    <w:rsid w:val="005F7846"/>
    <w:rsid w:val="005F78CA"/>
    <w:rsid w:val="00602413"/>
    <w:rsid w:val="00602417"/>
    <w:rsid w:val="00603C33"/>
    <w:rsid w:val="00604CAF"/>
    <w:rsid w:val="006076CC"/>
    <w:rsid w:val="006076E5"/>
    <w:rsid w:val="00610418"/>
    <w:rsid w:val="0061065B"/>
    <w:rsid w:val="00610A48"/>
    <w:rsid w:val="006118A7"/>
    <w:rsid w:val="00611B4C"/>
    <w:rsid w:val="0061305C"/>
    <w:rsid w:val="00615310"/>
    <w:rsid w:val="00615997"/>
    <w:rsid w:val="00616AC5"/>
    <w:rsid w:val="006174D5"/>
    <w:rsid w:val="006178E3"/>
    <w:rsid w:val="006206EC"/>
    <w:rsid w:val="0062095C"/>
    <w:rsid w:val="006221BE"/>
    <w:rsid w:val="00622512"/>
    <w:rsid w:val="00625311"/>
    <w:rsid w:val="00625563"/>
    <w:rsid w:val="0062742D"/>
    <w:rsid w:val="00632630"/>
    <w:rsid w:val="00632AAC"/>
    <w:rsid w:val="006337D6"/>
    <w:rsid w:val="00633F64"/>
    <w:rsid w:val="00635C77"/>
    <w:rsid w:val="00636B33"/>
    <w:rsid w:val="006414A5"/>
    <w:rsid w:val="0064303B"/>
    <w:rsid w:val="00647A7A"/>
    <w:rsid w:val="00650B03"/>
    <w:rsid w:val="0065581B"/>
    <w:rsid w:val="00655A48"/>
    <w:rsid w:val="006578B2"/>
    <w:rsid w:val="00664B7E"/>
    <w:rsid w:val="006675AC"/>
    <w:rsid w:val="00667F03"/>
    <w:rsid w:val="0067205C"/>
    <w:rsid w:val="00672180"/>
    <w:rsid w:val="00672C88"/>
    <w:rsid w:val="00673287"/>
    <w:rsid w:val="00676B73"/>
    <w:rsid w:val="00677BB4"/>
    <w:rsid w:val="00680111"/>
    <w:rsid w:val="00680271"/>
    <w:rsid w:val="006807D7"/>
    <w:rsid w:val="00681639"/>
    <w:rsid w:val="00682045"/>
    <w:rsid w:val="00682690"/>
    <w:rsid w:val="006827E8"/>
    <w:rsid w:val="00682CFE"/>
    <w:rsid w:val="006851B0"/>
    <w:rsid w:val="00686342"/>
    <w:rsid w:val="00686B52"/>
    <w:rsid w:val="00690378"/>
    <w:rsid w:val="00690F31"/>
    <w:rsid w:val="0069100F"/>
    <w:rsid w:val="006914EF"/>
    <w:rsid w:val="0069244D"/>
    <w:rsid w:val="00694342"/>
    <w:rsid w:val="00694767"/>
    <w:rsid w:val="00694CC3"/>
    <w:rsid w:val="0069537F"/>
    <w:rsid w:val="00695F14"/>
    <w:rsid w:val="006970AE"/>
    <w:rsid w:val="006A10CC"/>
    <w:rsid w:val="006A1FF5"/>
    <w:rsid w:val="006A2145"/>
    <w:rsid w:val="006A2284"/>
    <w:rsid w:val="006A2A23"/>
    <w:rsid w:val="006A48AC"/>
    <w:rsid w:val="006A5737"/>
    <w:rsid w:val="006A6C1D"/>
    <w:rsid w:val="006B07A8"/>
    <w:rsid w:val="006B384B"/>
    <w:rsid w:val="006B5ED7"/>
    <w:rsid w:val="006C035D"/>
    <w:rsid w:val="006C0777"/>
    <w:rsid w:val="006C167C"/>
    <w:rsid w:val="006C2D28"/>
    <w:rsid w:val="006C3BE7"/>
    <w:rsid w:val="006C6B21"/>
    <w:rsid w:val="006D2286"/>
    <w:rsid w:val="006D24C0"/>
    <w:rsid w:val="006D28A6"/>
    <w:rsid w:val="006D3513"/>
    <w:rsid w:val="006D3ECB"/>
    <w:rsid w:val="006D5223"/>
    <w:rsid w:val="006D715B"/>
    <w:rsid w:val="006E123C"/>
    <w:rsid w:val="006E2E0D"/>
    <w:rsid w:val="006E32F8"/>
    <w:rsid w:val="006E5103"/>
    <w:rsid w:val="006E5B9C"/>
    <w:rsid w:val="006F22C1"/>
    <w:rsid w:val="006F3FE0"/>
    <w:rsid w:val="006F5E58"/>
    <w:rsid w:val="006F60F8"/>
    <w:rsid w:val="00700888"/>
    <w:rsid w:val="0070123B"/>
    <w:rsid w:val="00702EDA"/>
    <w:rsid w:val="007042B9"/>
    <w:rsid w:val="00705C4B"/>
    <w:rsid w:val="00706289"/>
    <w:rsid w:val="0071053F"/>
    <w:rsid w:val="007112F3"/>
    <w:rsid w:val="00715438"/>
    <w:rsid w:val="00715586"/>
    <w:rsid w:val="007157FD"/>
    <w:rsid w:val="00715964"/>
    <w:rsid w:val="00715A4B"/>
    <w:rsid w:val="00720387"/>
    <w:rsid w:val="00721E6A"/>
    <w:rsid w:val="0072296F"/>
    <w:rsid w:val="007231B6"/>
    <w:rsid w:val="007231CB"/>
    <w:rsid w:val="00723292"/>
    <w:rsid w:val="00724BD9"/>
    <w:rsid w:val="0072558C"/>
    <w:rsid w:val="007259C5"/>
    <w:rsid w:val="00726DF1"/>
    <w:rsid w:val="00731780"/>
    <w:rsid w:val="00731BDE"/>
    <w:rsid w:val="00731D5B"/>
    <w:rsid w:val="00732485"/>
    <w:rsid w:val="00734A0A"/>
    <w:rsid w:val="00735190"/>
    <w:rsid w:val="00735B35"/>
    <w:rsid w:val="00741312"/>
    <w:rsid w:val="00743498"/>
    <w:rsid w:val="00743A8C"/>
    <w:rsid w:val="00743B02"/>
    <w:rsid w:val="0074554A"/>
    <w:rsid w:val="00746703"/>
    <w:rsid w:val="00746946"/>
    <w:rsid w:val="007505BC"/>
    <w:rsid w:val="00751416"/>
    <w:rsid w:val="007530F5"/>
    <w:rsid w:val="00753C90"/>
    <w:rsid w:val="00756042"/>
    <w:rsid w:val="0075782F"/>
    <w:rsid w:val="00762851"/>
    <w:rsid w:val="00762ABC"/>
    <w:rsid w:val="00767821"/>
    <w:rsid w:val="00767D25"/>
    <w:rsid w:val="007710C1"/>
    <w:rsid w:val="00771408"/>
    <w:rsid w:val="0077196D"/>
    <w:rsid w:val="00773AB5"/>
    <w:rsid w:val="007746C8"/>
    <w:rsid w:val="00774BD9"/>
    <w:rsid w:val="0077730C"/>
    <w:rsid w:val="00780C89"/>
    <w:rsid w:val="00781FE3"/>
    <w:rsid w:val="00782649"/>
    <w:rsid w:val="007827A2"/>
    <w:rsid w:val="00786D1D"/>
    <w:rsid w:val="00787DE1"/>
    <w:rsid w:val="00791DA4"/>
    <w:rsid w:val="007922A0"/>
    <w:rsid w:val="00794512"/>
    <w:rsid w:val="00794516"/>
    <w:rsid w:val="00794C81"/>
    <w:rsid w:val="007951C1"/>
    <w:rsid w:val="007951C7"/>
    <w:rsid w:val="00795F70"/>
    <w:rsid w:val="00796AAB"/>
    <w:rsid w:val="007979A4"/>
    <w:rsid w:val="007A2E24"/>
    <w:rsid w:val="007A4213"/>
    <w:rsid w:val="007A4C61"/>
    <w:rsid w:val="007A6D0F"/>
    <w:rsid w:val="007B2297"/>
    <w:rsid w:val="007B3A89"/>
    <w:rsid w:val="007B3BE1"/>
    <w:rsid w:val="007B57F7"/>
    <w:rsid w:val="007B6451"/>
    <w:rsid w:val="007B7A26"/>
    <w:rsid w:val="007C04E8"/>
    <w:rsid w:val="007C10C6"/>
    <w:rsid w:val="007C2B11"/>
    <w:rsid w:val="007C2D3E"/>
    <w:rsid w:val="007C4063"/>
    <w:rsid w:val="007C4F1A"/>
    <w:rsid w:val="007C56E8"/>
    <w:rsid w:val="007C578F"/>
    <w:rsid w:val="007C6010"/>
    <w:rsid w:val="007C7244"/>
    <w:rsid w:val="007D15C8"/>
    <w:rsid w:val="007D2772"/>
    <w:rsid w:val="007D45FA"/>
    <w:rsid w:val="007D607B"/>
    <w:rsid w:val="007D640F"/>
    <w:rsid w:val="007E1659"/>
    <w:rsid w:val="007E4777"/>
    <w:rsid w:val="007E590F"/>
    <w:rsid w:val="007F2D5A"/>
    <w:rsid w:val="007F3961"/>
    <w:rsid w:val="007F3F45"/>
    <w:rsid w:val="007F47AD"/>
    <w:rsid w:val="007F4F84"/>
    <w:rsid w:val="007F51DC"/>
    <w:rsid w:val="007F5991"/>
    <w:rsid w:val="007F5D11"/>
    <w:rsid w:val="007F63D1"/>
    <w:rsid w:val="008002C0"/>
    <w:rsid w:val="00801399"/>
    <w:rsid w:val="008014DB"/>
    <w:rsid w:val="00801DEA"/>
    <w:rsid w:val="00801FBF"/>
    <w:rsid w:val="00802532"/>
    <w:rsid w:val="00802B6E"/>
    <w:rsid w:val="00802F11"/>
    <w:rsid w:val="008077FC"/>
    <w:rsid w:val="00815B6E"/>
    <w:rsid w:val="00816D68"/>
    <w:rsid w:val="0082184E"/>
    <w:rsid w:val="00821E5D"/>
    <w:rsid w:val="0082288B"/>
    <w:rsid w:val="00822966"/>
    <w:rsid w:val="00822B5B"/>
    <w:rsid w:val="00822F23"/>
    <w:rsid w:val="008264FF"/>
    <w:rsid w:val="00827E95"/>
    <w:rsid w:val="008306E9"/>
    <w:rsid w:val="008307A9"/>
    <w:rsid w:val="00833485"/>
    <w:rsid w:val="008340F9"/>
    <w:rsid w:val="0083454C"/>
    <w:rsid w:val="00837369"/>
    <w:rsid w:val="00837B33"/>
    <w:rsid w:val="00840274"/>
    <w:rsid w:val="00842DFC"/>
    <w:rsid w:val="008434E1"/>
    <w:rsid w:val="008454DF"/>
    <w:rsid w:val="00845FF0"/>
    <w:rsid w:val="00851326"/>
    <w:rsid w:val="00851690"/>
    <w:rsid w:val="00851835"/>
    <w:rsid w:val="00852AE6"/>
    <w:rsid w:val="00852F68"/>
    <w:rsid w:val="00853368"/>
    <w:rsid w:val="008553FE"/>
    <w:rsid w:val="008556CA"/>
    <w:rsid w:val="00856FE7"/>
    <w:rsid w:val="00857017"/>
    <w:rsid w:val="00857347"/>
    <w:rsid w:val="00860081"/>
    <w:rsid w:val="00861A78"/>
    <w:rsid w:val="008631F1"/>
    <w:rsid w:val="00864449"/>
    <w:rsid w:val="00864D54"/>
    <w:rsid w:val="0086568B"/>
    <w:rsid w:val="00865A10"/>
    <w:rsid w:val="00865A53"/>
    <w:rsid w:val="00867777"/>
    <w:rsid w:val="00870172"/>
    <w:rsid w:val="00871D41"/>
    <w:rsid w:val="00871DB4"/>
    <w:rsid w:val="00872529"/>
    <w:rsid w:val="00873ADD"/>
    <w:rsid w:val="00875E08"/>
    <w:rsid w:val="00876441"/>
    <w:rsid w:val="00877221"/>
    <w:rsid w:val="008826AE"/>
    <w:rsid w:val="008846E6"/>
    <w:rsid w:val="008847E6"/>
    <w:rsid w:val="00884F20"/>
    <w:rsid w:val="008854D9"/>
    <w:rsid w:val="00887465"/>
    <w:rsid w:val="00890372"/>
    <w:rsid w:val="00890D21"/>
    <w:rsid w:val="008941D5"/>
    <w:rsid w:val="008945D8"/>
    <w:rsid w:val="008955E2"/>
    <w:rsid w:val="00895CDA"/>
    <w:rsid w:val="008A0557"/>
    <w:rsid w:val="008A1796"/>
    <w:rsid w:val="008A1D1F"/>
    <w:rsid w:val="008A29C0"/>
    <w:rsid w:val="008A2A50"/>
    <w:rsid w:val="008A38B5"/>
    <w:rsid w:val="008A3C28"/>
    <w:rsid w:val="008A41AD"/>
    <w:rsid w:val="008A4C59"/>
    <w:rsid w:val="008A5B7B"/>
    <w:rsid w:val="008A683B"/>
    <w:rsid w:val="008A6A4D"/>
    <w:rsid w:val="008B0AED"/>
    <w:rsid w:val="008B0CFA"/>
    <w:rsid w:val="008B2520"/>
    <w:rsid w:val="008B2B7B"/>
    <w:rsid w:val="008B6785"/>
    <w:rsid w:val="008B7510"/>
    <w:rsid w:val="008B7A19"/>
    <w:rsid w:val="008C0477"/>
    <w:rsid w:val="008C2285"/>
    <w:rsid w:val="008C2EFC"/>
    <w:rsid w:val="008C3C29"/>
    <w:rsid w:val="008C4654"/>
    <w:rsid w:val="008C4D6C"/>
    <w:rsid w:val="008C5323"/>
    <w:rsid w:val="008C5FBD"/>
    <w:rsid w:val="008C7A86"/>
    <w:rsid w:val="008D15BA"/>
    <w:rsid w:val="008D25CF"/>
    <w:rsid w:val="008D3223"/>
    <w:rsid w:val="008D39E1"/>
    <w:rsid w:val="008D4CCE"/>
    <w:rsid w:val="008D5E2D"/>
    <w:rsid w:val="008D621A"/>
    <w:rsid w:val="008D7001"/>
    <w:rsid w:val="008E0269"/>
    <w:rsid w:val="008E0C78"/>
    <w:rsid w:val="008E1B41"/>
    <w:rsid w:val="008E257B"/>
    <w:rsid w:val="008E67A3"/>
    <w:rsid w:val="008E726B"/>
    <w:rsid w:val="008E7B8E"/>
    <w:rsid w:val="008F004F"/>
    <w:rsid w:val="008F2248"/>
    <w:rsid w:val="008F2867"/>
    <w:rsid w:val="008F2C84"/>
    <w:rsid w:val="008F383A"/>
    <w:rsid w:val="008F504A"/>
    <w:rsid w:val="00901E21"/>
    <w:rsid w:val="00902272"/>
    <w:rsid w:val="00903422"/>
    <w:rsid w:val="00903D96"/>
    <w:rsid w:val="009045C1"/>
    <w:rsid w:val="009055E5"/>
    <w:rsid w:val="00906052"/>
    <w:rsid w:val="00906E90"/>
    <w:rsid w:val="0090778C"/>
    <w:rsid w:val="00912DDD"/>
    <w:rsid w:val="00912FD4"/>
    <w:rsid w:val="00914142"/>
    <w:rsid w:val="00915C2A"/>
    <w:rsid w:val="009167EB"/>
    <w:rsid w:val="009169E1"/>
    <w:rsid w:val="00916A64"/>
    <w:rsid w:val="009173BD"/>
    <w:rsid w:val="009178E1"/>
    <w:rsid w:val="00917EF9"/>
    <w:rsid w:val="00920DA1"/>
    <w:rsid w:val="00920F9A"/>
    <w:rsid w:val="00921B01"/>
    <w:rsid w:val="00923454"/>
    <w:rsid w:val="0092346F"/>
    <w:rsid w:val="00925965"/>
    <w:rsid w:val="00927A30"/>
    <w:rsid w:val="00930C2D"/>
    <w:rsid w:val="00930D98"/>
    <w:rsid w:val="009314C8"/>
    <w:rsid w:val="00933E22"/>
    <w:rsid w:val="00934A05"/>
    <w:rsid w:val="00935214"/>
    <w:rsid w:val="00937017"/>
    <w:rsid w:val="00937FCD"/>
    <w:rsid w:val="00943584"/>
    <w:rsid w:val="00943592"/>
    <w:rsid w:val="00945D12"/>
    <w:rsid w:val="00946261"/>
    <w:rsid w:val="0094766B"/>
    <w:rsid w:val="00950E52"/>
    <w:rsid w:val="00951E77"/>
    <w:rsid w:val="00952C84"/>
    <w:rsid w:val="009541BA"/>
    <w:rsid w:val="009570A4"/>
    <w:rsid w:val="00957F9A"/>
    <w:rsid w:val="00960B5A"/>
    <w:rsid w:val="009632CE"/>
    <w:rsid w:val="009647C0"/>
    <w:rsid w:val="009663D4"/>
    <w:rsid w:val="00970765"/>
    <w:rsid w:val="00970D57"/>
    <w:rsid w:val="00972A0B"/>
    <w:rsid w:val="00973642"/>
    <w:rsid w:val="00974BE0"/>
    <w:rsid w:val="00975381"/>
    <w:rsid w:val="009765D7"/>
    <w:rsid w:val="00977F35"/>
    <w:rsid w:val="00980AC3"/>
    <w:rsid w:val="00981174"/>
    <w:rsid w:val="00981E92"/>
    <w:rsid w:val="009841D6"/>
    <w:rsid w:val="00984A8B"/>
    <w:rsid w:val="00985FCA"/>
    <w:rsid w:val="009867CE"/>
    <w:rsid w:val="00986AF3"/>
    <w:rsid w:val="00987196"/>
    <w:rsid w:val="009875D6"/>
    <w:rsid w:val="00987F8E"/>
    <w:rsid w:val="00991259"/>
    <w:rsid w:val="009918D5"/>
    <w:rsid w:val="00992634"/>
    <w:rsid w:val="00992AB7"/>
    <w:rsid w:val="009937A0"/>
    <w:rsid w:val="0099408A"/>
    <w:rsid w:val="009948F5"/>
    <w:rsid w:val="00996E5E"/>
    <w:rsid w:val="00997CA8"/>
    <w:rsid w:val="00997E80"/>
    <w:rsid w:val="009A03E6"/>
    <w:rsid w:val="009A35DC"/>
    <w:rsid w:val="009A37A3"/>
    <w:rsid w:val="009A3DAF"/>
    <w:rsid w:val="009A5D46"/>
    <w:rsid w:val="009A6703"/>
    <w:rsid w:val="009A6A3B"/>
    <w:rsid w:val="009B16F8"/>
    <w:rsid w:val="009B1A27"/>
    <w:rsid w:val="009B2772"/>
    <w:rsid w:val="009B4798"/>
    <w:rsid w:val="009B50E9"/>
    <w:rsid w:val="009B5438"/>
    <w:rsid w:val="009C241D"/>
    <w:rsid w:val="009C3049"/>
    <w:rsid w:val="009C38DC"/>
    <w:rsid w:val="009C3F88"/>
    <w:rsid w:val="009C58A1"/>
    <w:rsid w:val="009C6EF6"/>
    <w:rsid w:val="009C76DD"/>
    <w:rsid w:val="009C7865"/>
    <w:rsid w:val="009D01AC"/>
    <w:rsid w:val="009D16DB"/>
    <w:rsid w:val="009D3905"/>
    <w:rsid w:val="009D5F85"/>
    <w:rsid w:val="009D62A9"/>
    <w:rsid w:val="009D77BE"/>
    <w:rsid w:val="009D7986"/>
    <w:rsid w:val="009D7D89"/>
    <w:rsid w:val="009E048F"/>
    <w:rsid w:val="009E11C1"/>
    <w:rsid w:val="009E1D27"/>
    <w:rsid w:val="009E284A"/>
    <w:rsid w:val="009E6A84"/>
    <w:rsid w:val="009E714E"/>
    <w:rsid w:val="009E76CB"/>
    <w:rsid w:val="009F035B"/>
    <w:rsid w:val="009F0A26"/>
    <w:rsid w:val="009F0D41"/>
    <w:rsid w:val="009F44A2"/>
    <w:rsid w:val="009F67E7"/>
    <w:rsid w:val="009F7242"/>
    <w:rsid w:val="00A0269C"/>
    <w:rsid w:val="00A04716"/>
    <w:rsid w:val="00A048A6"/>
    <w:rsid w:val="00A048BC"/>
    <w:rsid w:val="00A04A67"/>
    <w:rsid w:val="00A04EF5"/>
    <w:rsid w:val="00A0749F"/>
    <w:rsid w:val="00A07A90"/>
    <w:rsid w:val="00A105C6"/>
    <w:rsid w:val="00A10631"/>
    <w:rsid w:val="00A11E3B"/>
    <w:rsid w:val="00A12510"/>
    <w:rsid w:val="00A17B80"/>
    <w:rsid w:val="00A20E55"/>
    <w:rsid w:val="00A22CB1"/>
    <w:rsid w:val="00A23C0A"/>
    <w:rsid w:val="00A242B3"/>
    <w:rsid w:val="00A24740"/>
    <w:rsid w:val="00A251C8"/>
    <w:rsid w:val="00A255F2"/>
    <w:rsid w:val="00A2597F"/>
    <w:rsid w:val="00A27317"/>
    <w:rsid w:val="00A308AB"/>
    <w:rsid w:val="00A32401"/>
    <w:rsid w:val="00A327F7"/>
    <w:rsid w:val="00A32F1D"/>
    <w:rsid w:val="00A34B6D"/>
    <w:rsid w:val="00A35488"/>
    <w:rsid w:val="00A37166"/>
    <w:rsid w:val="00A40AB1"/>
    <w:rsid w:val="00A40D6B"/>
    <w:rsid w:val="00A40FF7"/>
    <w:rsid w:val="00A44DD4"/>
    <w:rsid w:val="00A45B3A"/>
    <w:rsid w:val="00A45EB9"/>
    <w:rsid w:val="00A47554"/>
    <w:rsid w:val="00A51B7A"/>
    <w:rsid w:val="00A5391D"/>
    <w:rsid w:val="00A5738B"/>
    <w:rsid w:val="00A57ECA"/>
    <w:rsid w:val="00A6393D"/>
    <w:rsid w:val="00A63EAC"/>
    <w:rsid w:val="00A64D30"/>
    <w:rsid w:val="00A655E1"/>
    <w:rsid w:val="00A67EAA"/>
    <w:rsid w:val="00A71DAB"/>
    <w:rsid w:val="00A72B23"/>
    <w:rsid w:val="00A72F19"/>
    <w:rsid w:val="00A72FF8"/>
    <w:rsid w:val="00A731D8"/>
    <w:rsid w:val="00A7328C"/>
    <w:rsid w:val="00A73C10"/>
    <w:rsid w:val="00A73F2F"/>
    <w:rsid w:val="00A75D9C"/>
    <w:rsid w:val="00A76EE5"/>
    <w:rsid w:val="00A8113F"/>
    <w:rsid w:val="00A816BD"/>
    <w:rsid w:val="00A82294"/>
    <w:rsid w:val="00A825BD"/>
    <w:rsid w:val="00A8362F"/>
    <w:rsid w:val="00A85197"/>
    <w:rsid w:val="00A85416"/>
    <w:rsid w:val="00A86369"/>
    <w:rsid w:val="00A90AD0"/>
    <w:rsid w:val="00A90F1C"/>
    <w:rsid w:val="00A91AAE"/>
    <w:rsid w:val="00A930C4"/>
    <w:rsid w:val="00A96226"/>
    <w:rsid w:val="00A967BC"/>
    <w:rsid w:val="00A970F5"/>
    <w:rsid w:val="00AA210E"/>
    <w:rsid w:val="00AA2E61"/>
    <w:rsid w:val="00AA2FF9"/>
    <w:rsid w:val="00AA51A8"/>
    <w:rsid w:val="00AA51D7"/>
    <w:rsid w:val="00AA5C91"/>
    <w:rsid w:val="00AA641B"/>
    <w:rsid w:val="00AB2453"/>
    <w:rsid w:val="00AB3794"/>
    <w:rsid w:val="00AB4AB3"/>
    <w:rsid w:val="00AB6224"/>
    <w:rsid w:val="00AB673C"/>
    <w:rsid w:val="00AC0916"/>
    <w:rsid w:val="00AC1EBF"/>
    <w:rsid w:val="00AC356F"/>
    <w:rsid w:val="00AC37EF"/>
    <w:rsid w:val="00AC3F7F"/>
    <w:rsid w:val="00AC40AE"/>
    <w:rsid w:val="00AC5AFE"/>
    <w:rsid w:val="00AC71EE"/>
    <w:rsid w:val="00AC7A28"/>
    <w:rsid w:val="00AD01E6"/>
    <w:rsid w:val="00AD0C37"/>
    <w:rsid w:val="00AD1DA0"/>
    <w:rsid w:val="00AD31B5"/>
    <w:rsid w:val="00AD537E"/>
    <w:rsid w:val="00AD53C9"/>
    <w:rsid w:val="00AD5637"/>
    <w:rsid w:val="00AD667F"/>
    <w:rsid w:val="00AD76E5"/>
    <w:rsid w:val="00AE2F05"/>
    <w:rsid w:val="00AE3107"/>
    <w:rsid w:val="00AE3BB8"/>
    <w:rsid w:val="00AE48AA"/>
    <w:rsid w:val="00AE74DD"/>
    <w:rsid w:val="00AF0A67"/>
    <w:rsid w:val="00AF0D31"/>
    <w:rsid w:val="00AF2B5D"/>
    <w:rsid w:val="00AF3098"/>
    <w:rsid w:val="00AF30D7"/>
    <w:rsid w:val="00AF43D2"/>
    <w:rsid w:val="00AF6B05"/>
    <w:rsid w:val="00AF6C27"/>
    <w:rsid w:val="00AF74D6"/>
    <w:rsid w:val="00B00928"/>
    <w:rsid w:val="00B00D61"/>
    <w:rsid w:val="00B01204"/>
    <w:rsid w:val="00B01360"/>
    <w:rsid w:val="00B0292D"/>
    <w:rsid w:val="00B02985"/>
    <w:rsid w:val="00B063D8"/>
    <w:rsid w:val="00B12256"/>
    <w:rsid w:val="00B12853"/>
    <w:rsid w:val="00B12C21"/>
    <w:rsid w:val="00B178BB"/>
    <w:rsid w:val="00B211E9"/>
    <w:rsid w:val="00B23161"/>
    <w:rsid w:val="00B24E0D"/>
    <w:rsid w:val="00B258FA"/>
    <w:rsid w:val="00B32B7F"/>
    <w:rsid w:val="00B34686"/>
    <w:rsid w:val="00B3503F"/>
    <w:rsid w:val="00B37D51"/>
    <w:rsid w:val="00B43E17"/>
    <w:rsid w:val="00B44F85"/>
    <w:rsid w:val="00B4713F"/>
    <w:rsid w:val="00B47758"/>
    <w:rsid w:val="00B50C92"/>
    <w:rsid w:val="00B52A7B"/>
    <w:rsid w:val="00B53AE7"/>
    <w:rsid w:val="00B53EAA"/>
    <w:rsid w:val="00B55F3F"/>
    <w:rsid w:val="00B56528"/>
    <w:rsid w:val="00B628C2"/>
    <w:rsid w:val="00B630EB"/>
    <w:rsid w:val="00B63712"/>
    <w:rsid w:val="00B64321"/>
    <w:rsid w:val="00B661C6"/>
    <w:rsid w:val="00B673C9"/>
    <w:rsid w:val="00B70FB5"/>
    <w:rsid w:val="00B71773"/>
    <w:rsid w:val="00B71931"/>
    <w:rsid w:val="00B7456E"/>
    <w:rsid w:val="00B74DF1"/>
    <w:rsid w:val="00B74F53"/>
    <w:rsid w:val="00B76765"/>
    <w:rsid w:val="00B76DB8"/>
    <w:rsid w:val="00B773E3"/>
    <w:rsid w:val="00B77568"/>
    <w:rsid w:val="00B775C4"/>
    <w:rsid w:val="00B775DB"/>
    <w:rsid w:val="00B809E3"/>
    <w:rsid w:val="00B811CE"/>
    <w:rsid w:val="00B823AA"/>
    <w:rsid w:val="00B8259E"/>
    <w:rsid w:val="00B828C1"/>
    <w:rsid w:val="00B832FC"/>
    <w:rsid w:val="00B83C52"/>
    <w:rsid w:val="00B83E8B"/>
    <w:rsid w:val="00B86221"/>
    <w:rsid w:val="00B86530"/>
    <w:rsid w:val="00B92291"/>
    <w:rsid w:val="00B92427"/>
    <w:rsid w:val="00B92451"/>
    <w:rsid w:val="00B927CD"/>
    <w:rsid w:val="00B93278"/>
    <w:rsid w:val="00B93B99"/>
    <w:rsid w:val="00BA040D"/>
    <w:rsid w:val="00BA2B11"/>
    <w:rsid w:val="00BA45DB"/>
    <w:rsid w:val="00BA499B"/>
    <w:rsid w:val="00BA696D"/>
    <w:rsid w:val="00BA781A"/>
    <w:rsid w:val="00BB02D6"/>
    <w:rsid w:val="00BB0A6C"/>
    <w:rsid w:val="00BB1397"/>
    <w:rsid w:val="00BB2F53"/>
    <w:rsid w:val="00BB396C"/>
    <w:rsid w:val="00BB4375"/>
    <w:rsid w:val="00BB63DE"/>
    <w:rsid w:val="00BB7208"/>
    <w:rsid w:val="00BB74DC"/>
    <w:rsid w:val="00BC06F8"/>
    <w:rsid w:val="00BC09B6"/>
    <w:rsid w:val="00BC1E35"/>
    <w:rsid w:val="00BC2B26"/>
    <w:rsid w:val="00BC2C18"/>
    <w:rsid w:val="00BC2C22"/>
    <w:rsid w:val="00BC5B21"/>
    <w:rsid w:val="00BC5C4E"/>
    <w:rsid w:val="00BD0E82"/>
    <w:rsid w:val="00BD1013"/>
    <w:rsid w:val="00BD1320"/>
    <w:rsid w:val="00BD31ED"/>
    <w:rsid w:val="00BD4059"/>
    <w:rsid w:val="00BD42E4"/>
    <w:rsid w:val="00BD464C"/>
    <w:rsid w:val="00BD4EF7"/>
    <w:rsid w:val="00BD519B"/>
    <w:rsid w:val="00BD6AC4"/>
    <w:rsid w:val="00BE1597"/>
    <w:rsid w:val="00BE4529"/>
    <w:rsid w:val="00BE4F3D"/>
    <w:rsid w:val="00BE5726"/>
    <w:rsid w:val="00BE606C"/>
    <w:rsid w:val="00BE6769"/>
    <w:rsid w:val="00BE7288"/>
    <w:rsid w:val="00BE7813"/>
    <w:rsid w:val="00BF109B"/>
    <w:rsid w:val="00BF235B"/>
    <w:rsid w:val="00BF40AF"/>
    <w:rsid w:val="00BF4176"/>
    <w:rsid w:val="00BF4184"/>
    <w:rsid w:val="00C0008D"/>
    <w:rsid w:val="00C013A7"/>
    <w:rsid w:val="00C02987"/>
    <w:rsid w:val="00C02DF8"/>
    <w:rsid w:val="00C04830"/>
    <w:rsid w:val="00C04FF5"/>
    <w:rsid w:val="00C05B04"/>
    <w:rsid w:val="00C0601E"/>
    <w:rsid w:val="00C06752"/>
    <w:rsid w:val="00C07BEB"/>
    <w:rsid w:val="00C116CE"/>
    <w:rsid w:val="00C14694"/>
    <w:rsid w:val="00C146A0"/>
    <w:rsid w:val="00C14BC7"/>
    <w:rsid w:val="00C17969"/>
    <w:rsid w:val="00C17A23"/>
    <w:rsid w:val="00C214A2"/>
    <w:rsid w:val="00C272CE"/>
    <w:rsid w:val="00C30024"/>
    <w:rsid w:val="00C30D7F"/>
    <w:rsid w:val="00C31D30"/>
    <w:rsid w:val="00C3243A"/>
    <w:rsid w:val="00C32EB5"/>
    <w:rsid w:val="00C3347B"/>
    <w:rsid w:val="00C33E1C"/>
    <w:rsid w:val="00C33E42"/>
    <w:rsid w:val="00C34A29"/>
    <w:rsid w:val="00C37DDE"/>
    <w:rsid w:val="00C40368"/>
    <w:rsid w:val="00C40BE3"/>
    <w:rsid w:val="00C40D46"/>
    <w:rsid w:val="00C425FB"/>
    <w:rsid w:val="00C42B69"/>
    <w:rsid w:val="00C431CD"/>
    <w:rsid w:val="00C4472B"/>
    <w:rsid w:val="00C45062"/>
    <w:rsid w:val="00C45C65"/>
    <w:rsid w:val="00C529B7"/>
    <w:rsid w:val="00C5328D"/>
    <w:rsid w:val="00C54D04"/>
    <w:rsid w:val="00C54F0C"/>
    <w:rsid w:val="00C55A48"/>
    <w:rsid w:val="00C60EB7"/>
    <w:rsid w:val="00C61182"/>
    <w:rsid w:val="00C63839"/>
    <w:rsid w:val="00C64B78"/>
    <w:rsid w:val="00C66E15"/>
    <w:rsid w:val="00C71296"/>
    <w:rsid w:val="00C7183D"/>
    <w:rsid w:val="00C73A20"/>
    <w:rsid w:val="00C75AEB"/>
    <w:rsid w:val="00C75FE3"/>
    <w:rsid w:val="00C76953"/>
    <w:rsid w:val="00C81393"/>
    <w:rsid w:val="00C8369B"/>
    <w:rsid w:val="00C83DB2"/>
    <w:rsid w:val="00C83DBD"/>
    <w:rsid w:val="00C840CF"/>
    <w:rsid w:val="00C847FD"/>
    <w:rsid w:val="00C86AFA"/>
    <w:rsid w:val="00C90765"/>
    <w:rsid w:val="00C90ABF"/>
    <w:rsid w:val="00C912BE"/>
    <w:rsid w:val="00C91D51"/>
    <w:rsid w:val="00C924EC"/>
    <w:rsid w:val="00C93447"/>
    <w:rsid w:val="00C94387"/>
    <w:rsid w:val="00C9510E"/>
    <w:rsid w:val="00C95C5C"/>
    <w:rsid w:val="00CA15DD"/>
    <w:rsid w:val="00CA430D"/>
    <w:rsid w:val="00CA7B9D"/>
    <w:rsid w:val="00CB1C85"/>
    <w:rsid w:val="00CB1F3B"/>
    <w:rsid w:val="00CB296A"/>
    <w:rsid w:val="00CB2FF3"/>
    <w:rsid w:val="00CB3506"/>
    <w:rsid w:val="00CB4203"/>
    <w:rsid w:val="00CB5950"/>
    <w:rsid w:val="00CB5C2E"/>
    <w:rsid w:val="00CB5D01"/>
    <w:rsid w:val="00CB66DC"/>
    <w:rsid w:val="00CC06B7"/>
    <w:rsid w:val="00CC22C8"/>
    <w:rsid w:val="00CC35E2"/>
    <w:rsid w:val="00CC5984"/>
    <w:rsid w:val="00CC7F0A"/>
    <w:rsid w:val="00CD08FA"/>
    <w:rsid w:val="00CD41A9"/>
    <w:rsid w:val="00CD4CDE"/>
    <w:rsid w:val="00CD4F2D"/>
    <w:rsid w:val="00CD520C"/>
    <w:rsid w:val="00CD6E39"/>
    <w:rsid w:val="00CE03B9"/>
    <w:rsid w:val="00CE0E1C"/>
    <w:rsid w:val="00CE3381"/>
    <w:rsid w:val="00CE46FF"/>
    <w:rsid w:val="00CE7B5D"/>
    <w:rsid w:val="00CF0061"/>
    <w:rsid w:val="00CF0403"/>
    <w:rsid w:val="00CF2586"/>
    <w:rsid w:val="00CF27CF"/>
    <w:rsid w:val="00CF5BB9"/>
    <w:rsid w:val="00CF6055"/>
    <w:rsid w:val="00CF6E91"/>
    <w:rsid w:val="00CF766C"/>
    <w:rsid w:val="00CF7F3E"/>
    <w:rsid w:val="00D0030D"/>
    <w:rsid w:val="00D021BC"/>
    <w:rsid w:val="00D0295D"/>
    <w:rsid w:val="00D04974"/>
    <w:rsid w:val="00D07E62"/>
    <w:rsid w:val="00D104B8"/>
    <w:rsid w:val="00D115AC"/>
    <w:rsid w:val="00D13C62"/>
    <w:rsid w:val="00D1444F"/>
    <w:rsid w:val="00D14C31"/>
    <w:rsid w:val="00D20D7A"/>
    <w:rsid w:val="00D217AE"/>
    <w:rsid w:val="00D22C19"/>
    <w:rsid w:val="00D23060"/>
    <w:rsid w:val="00D23DF4"/>
    <w:rsid w:val="00D243F9"/>
    <w:rsid w:val="00D25C78"/>
    <w:rsid w:val="00D30D61"/>
    <w:rsid w:val="00D3171F"/>
    <w:rsid w:val="00D33D3D"/>
    <w:rsid w:val="00D35025"/>
    <w:rsid w:val="00D357EE"/>
    <w:rsid w:val="00D359D1"/>
    <w:rsid w:val="00D3605A"/>
    <w:rsid w:val="00D36E7F"/>
    <w:rsid w:val="00D37514"/>
    <w:rsid w:val="00D425E5"/>
    <w:rsid w:val="00D47424"/>
    <w:rsid w:val="00D51D00"/>
    <w:rsid w:val="00D52F27"/>
    <w:rsid w:val="00D52F33"/>
    <w:rsid w:val="00D5389A"/>
    <w:rsid w:val="00D56245"/>
    <w:rsid w:val="00D56CBA"/>
    <w:rsid w:val="00D576C9"/>
    <w:rsid w:val="00D57F57"/>
    <w:rsid w:val="00D60853"/>
    <w:rsid w:val="00D60E03"/>
    <w:rsid w:val="00D62284"/>
    <w:rsid w:val="00D626D0"/>
    <w:rsid w:val="00D673E4"/>
    <w:rsid w:val="00D67C7A"/>
    <w:rsid w:val="00D7387F"/>
    <w:rsid w:val="00D7398B"/>
    <w:rsid w:val="00D759FE"/>
    <w:rsid w:val="00D75B53"/>
    <w:rsid w:val="00D75CF7"/>
    <w:rsid w:val="00D8191B"/>
    <w:rsid w:val="00D82233"/>
    <w:rsid w:val="00D82857"/>
    <w:rsid w:val="00D84087"/>
    <w:rsid w:val="00D842EC"/>
    <w:rsid w:val="00D847EE"/>
    <w:rsid w:val="00D85B68"/>
    <w:rsid w:val="00D8622B"/>
    <w:rsid w:val="00D90FD2"/>
    <w:rsid w:val="00D9258C"/>
    <w:rsid w:val="00D92592"/>
    <w:rsid w:val="00D92CD7"/>
    <w:rsid w:val="00DA0776"/>
    <w:rsid w:val="00DA0932"/>
    <w:rsid w:val="00DA35CC"/>
    <w:rsid w:val="00DA5F5A"/>
    <w:rsid w:val="00DB4626"/>
    <w:rsid w:val="00DB5AC3"/>
    <w:rsid w:val="00DC0752"/>
    <w:rsid w:val="00DC17AB"/>
    <w:rsid w:val="00DC6361"/>
    <w:rsid w:val="00DC74C4"/>
    <w:rsid w:val="00DD05E5"/>
    <w:rsid w:val="00DD1ADA"/>
    <w:rsid w:val="00DD3EFB"/>
    <w:rsid w:val="00DD470C"/>
    <w:rsid w:val="00DD4D28"/>
    <w:rsid w:val="00DE1655"/>
    <w:rsid w:val="00DE25EE"/>
    <w:rsid w:val="00DE2D1E"/>
    <w:rsid w:val="00DE3A1C"/>
    <w:rsid w:val="00DE482E"/>
    <w:rsid w:val="00DE567B"/>
    <w:rsid w:val="00DE57A1"/>
    <w:rsid w:val="00DE5BC4"/>
    <w:rsid w:val="00DE620C"/>
    <w:rsid w:val="00DE6604"/>
    <w:rsid w:val="00DE6831"/>
    <w:rsid w:val="00DF2D1B"/>
    <w:rsid w:val="00DF39DB"/>
    <w:rsid w:val="00DF3AA3"/>
    <w:rsid w:val="00DF4FA0"/>
    <w:rsid w:val="00DF53A4"/>
    <w:rsid w:val="00DF53F8"/>
    <w:rsid w:val="00E02A4C"/>
    <w:rsid w:val="00E03E49"/>
    <w:rsid w:val="00E07D0A"/>
    <w:rsid w:val="00E13423"/>
    <w:rsid w:val="00E13873"/>
    <w:rsid w:val="00E153BD"/>
    <w:rsid w:val="00E1574F"/>
    <w:rsid w:val="00E16FAE"/>
    <w:rsid w:val="00E21C16"/>
    <w:rsid w:val="00E2206F"/>
    <w:rsid w:val="00E23104"/>
    <w:rsid w:val="00E243D6"/>
    <w:rsid w:val="00E24AB2"/>
    <w:rsid w:val="00E24ED5"/>
    <w:rsid w:val="00E26324"/>
    <w:rsid w:val="00E265C0"/>
    <w:rsid w:val="00E26A81"/>
    <w:rsid w:val="00E27F94"/>
    <w:rsid w:val="00E3004D"/>
    <w:rsid w:val="00E331B3"/>
    <w:rsid w:val="00E34F51"/>
    <w:rsid w:val="00E36F1E"/>
    <w:rsid w:val="00E37E48"/>
    <w:rsid w:val="00E40444"/>
    <w:rsid w:val="00E4060F"/>
    <w:rsid w:val="00E423DC"/>
    <w:rsid w:val="00E42435"/>
    <w:rsid w:val="00E42CA3"/>
    <w:rsid w:val="00E42D1E"/>
    <w:rsid w:val="00E43591"/>
    <w:rsid w:val="00E47939"/>
    <w:rsid w:val="00E52111"/>
    <w:rsid w:val="00E5492F"/>
    <w:rsid w:val="00E56999"/>
    <w:rsid w:val="00E6004D"/>
    <w:rsid w:val="00E60212"/>
    <w:rsid w:val="00E60454"/>
    <w:rsid w:val="00E618A7"/>
    <w:rsid w:val="00E62FA9"/>
    <w:rsid w:val="00E635B9"/>
    <w:rsid w:val="00E64350"/>
    <w:rsid w:val="00E66813"/>
    <w:rsid w:val="00E66E89"/>
    <w:rsid w:val="00E70074"/>
    <w:rsid w:val="00E71401"/>
    <w:rsid w:val="00E715FE"/>
    <w:rsid w:val="00E7420A"/>
    <w:rsid w:val="00E747E5"/>
    <w:rsid w:val="00E753CC"/>
    <w:rsid w:val="00E758EF"/>
    <w:rsid w:val="00E80CAB"/>
    <w:rsid w:val="00E8164E"/>
    <w:rsid w:val="00E81978"/>
    <w:rsid w:val="00E81FF3"/>
    <w:rsid w:val="00E82ED9"/>
    <w:rsid w:val="00E87D53"/>
    <w:rsid w:val="00E92064"/>
    <w:rsid w:val="00E93259"/>
    <w:rsid w:val="00E93358"/>
    <w:rsid w:val="00E93A27"/>
    <w:rsid w:val="00E941C1"/>
    <w:rsid w:val="00E9424C"/>
    <w:rsid w:val="00E94E91"/>
    <w:rsid w:val="00E96725"/>
    <w:rsid w:val="00E96C40"/>
    <w:rsid w:val="00E973D8"/>
    <w:rsid w:val="00E97BB2"/>
    <w:rsid w:val="00EA068B"/>
    <w:rsid w:val="00EA122F"/>
    <w:rsid w:val="00EA3F08"/>
    <w:rsid w:val="00EA6999"/>
    <w:rsid w:val="00EA69B1"/>
    <w:rsid w:val="00EA6C73"/>
    <w:rsid w:val="00EA7FD2"/>
    <w:rsid w:val="00EB01D7"/>
    <w:rsid w:val="00EB25E8"/>
    <w:rsid w:val="00EB504D"/>
    <w:rsid w:val="00EB5181"/>
    <w:rsid w:val="00EB601F"/>
    <w:rsid w:val="00EB7E00"/>
    <w:rsid w:val="00EB7FF1"/>
    <w:rsid w:val="00EC3421"/>
    <w:rsid w:val="00EC55A4"/>
    <w:rsid w:val="00EC68FC"/>
    <w:rsid w:val="00ED1716"/>
    <w:rsid w:val="00ED289E"/>
    <w:rsid w:val="00ED7751"/>
    <w:rsid w:val="00EE1F28"/>
    <w:rsid w:val="00EE1FEC"/>
    <w:rsid w:val="00EE2C10"/>
    <w:rsid w:val="00EE54F0"/>
    <w:rsid w:val="00EE5904"/>
    <w:rsid w:val="00EE6745"/>
    <w:rsid w:val="00EE7803"/>
    <w:rsid w:val="00EE7F9A"/>
    <w:rsid w:val="00EF23FA"/>
    <w:rsid w:val="00EF6313"/>
    <w:rsid w:val="00F00A56"/>
    <w:rsid w:val="00F00D84"/>
    <w:rsid w:val="00F029EE"/>
    <w:rsid w:val="00F03E94"/>
    <w:rsid w:val="00F0520B"/>
    <w:rsid w:val="00F0538A"/>
    <w:rsid w:val="00F058A2"/>
    <w:rsid w:val="00F15692"/>
    <w:rsid w:val="00F1646F"/>
    <w:rsid w:val="00F174A0"/>
    <w:rsid w:val="00F177B6"/>
    <w:rsid w:val="00F17ED9"/>
    <w:rsid w:val="00F213A8"/>
    <w:rsid w:val="00F2242B"/>
    <w:rsid w:val="00F22432"/>
    <w:rsid w:val="00F24433"/>
    <w:rsid w:val="00F2522C"/>
    <w:rsid w:val="00F258A4"/>
    <w:rsid w:val="00F2695D"/>
    <w:rsid w:val="00F27E52"/>
    <w:rsid w:val="00F3038B"/>
    <w:rsid w:val="00F309DA"/>
    <w:rsid w:val="00F30EB6"/>
    <w:rsid w:val="00F31808"/>
    <w:rsid w:val="00F31BBC"/>
    <w:rsid w:val="00F35D77"/>
    <w:rsid w:val="00F379B7"/>
    <w:rsid w:val="00F4196A"/>
    <w:rsid w:val="00F42B4B"/>
    <w:rsid w:val="00F43055"/>
    <w:rsid w:val="00F43179"/>
    <w:rsid w:val="00F50E25"/>
    <w:rsid w:val="00F525FA"/>
    <w:rsid w:val="00F52A1A"/>
    <w:rsid w:val="00F53269"/>
    <w:rsid w:val="00F53D0C"/>
    <w:rsid w:val="00F54E0A"/>
    <w:rsid w:val="00F576B6"/>
    <w:rsid w:val="00F576C9"/>
    <w:rsid w:val="00F607D8"/>
    <w:rsid w:val="00F60D04"/>
    <w:rsid w:val="00F61239"/>
    <w:rsid w:val="00F614C1"/>
    <w:rsid w:val="00F61AE7"/>
    <w:rsid w:val="00F63470"/>
    <w:rsid w:val="00F649F8"/>
    <w:rsid w:val="00F652A7"/>
    <w:rsid w:val="00F66413"/>
    <w:rsid w:val="00F70A83"/>
    <w:rsid w:val="00F7119C"/>
    <w:rsid w:val="00F7146C"/>
    <w:rsid w:val="00F71CB5"/>
    <w:rsid w:val="00F72E91"/>
    <w:rsid w:val="00F73FB3"/>
    <w:rsid w:val="00F771E4"/>
    <w:rsid w:val="00F77CA5"/>
    <w:rsid w:val="00F77FD7"/>
    <w:rsid w:val="00F81F30"/>
    <w:rsid w:val="00F82253"/>
    <w:rsid w:val="00F8296D"/>
    <w:rsid w:val="00F82A14"/>
    <w:rsid w:val="00F83DFC"/>
    <w:rsid w:val="00F84C09"/>
    <w:rsid w:val="00F90480"/>
    <w:rsid w:val="00F90E94"/>
    <w:rsid w:val="00F91228"/>
    <w:rsid w:val="00F91C77"/>
    <w:rsid w:val="00F91CAF"/>
    <w:rsid w:val="00F91CE5"/>
    <w:rsid w:val="00F971C6"/>
    <w:rsid w:val="00FA1639"/>
    <w:rsid w:val="00FA200D"/>
    <w:rsid w:val="00FA2766"/>
    <w:rsid w:val="00FA55C8"/>
    <w:rsid w:val="00FA62E0"/>
    <w:rsid w:val="00FA6BAE"/>
    <w:rsid w:val="00FA7C57"/>
    <w:rsid w:val="00FB3953"/>
    <w:rsid w:val="00FB395C"/>
    <w:rsid w:val="00FB68D1"/>
    <w:rsid w:val="00FB6BE3"/>
    <w:rsid w:val="00FB7E18"/>
    <w:rsid w:val="00FC1E0A"/>
    <w:rsid w:val="00FC1E8A"/>
    <w:rsid w:val="00FC2084"/>
    <w:rsid w:val="00FC4BFF"/>
    <w:rsid w:val="00FD041C"/>
    <w:rsid w:val="00FD10F4"/>
    <w:rsid w:val="00FD143C"/>
    <w:rsid w:val="00FD1FB1"/>
    <w:rsid w:val="00FD32F3"/>
    <w:rsid w:val="00FD5788"/>
    <w:rsid w:val="00FD77E7"/>
    <w:rsid w:val="00FE13E7"/>
    <w:rsid w:val="00FE3CA3"/>
    <w:rsid w:val="00FE3E6E"/>
    <w:rsid w:val="00FE4799"/>
    <w:rsid w:val="00FE5360"/>
    <w:rsid w:val="00FE591C"/>
    <w:rsid w:val="00FF12BB"/>
    <w:rsid w:val="00FF2002"/>
    <w:rsid w:val="00FF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4101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8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F41"/>
    <w:rPr>
      <w:kern w:val="24"/>
    </w:rPr>
  </w:style>
  <w:style w:type="paragraph" w:styleId="Heading1">
    <w:name w:val="heading 1"/>
    <w:basedOn w:val="Normal"/>
    <w:next w:val="Normal"/>
    <w:link w:val="Heading1Char"/>
    <w:uiPriority w:val="4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9A6A3B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C31D30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uiPriority w:val="2"/>
    <w:qFormat/>
    <w:rsid w:val="004B499E"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rsid w:val="004B499E"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sid w:val="004B499E"/>
    <w:rPr>
      <w:kern w:val="24"/>
    </w:rPr>
  </w:style>
  <w:style w:type="character" w:styleId="Strong">
    <w:name w:val="Strong"/>
    <w:basedOn w:val="DefaultParagraphFont"/>
    <w:uiPriority w:val="22"/>
    <w:unhideWhenUsed/>
    <w:qFormat/>
    <w:rsid w:val="004B499E"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5D3A03"/>
    <w:rPr>
      <w:color w:val="404040" w:themeColor="text1" w:themeTint="BF"/>
    </w:rPr>
  </w:style>
  <w:style w:type="paragraph" w:styleId="NoSpacing">
    <w:name w:val="No Spacing"/>
    <w:aliases w:val="No Indent"/>
    <w:uiPriority w:val="3"/>
    <w:qFormat/>
    <w:rsid w:val="004B499E"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4"/>
    <w:rsid w:val="004B499E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sid w:val="004B499E"/>
    <w:rPr>
      <w:rFonts w:asciiTheme="majorHAnsi" w:eastAsiaTheme="majorEastAsia" w:hAnsiTheme="majorHAnsi" w:cstheme="majorBidi"/>
      <w:b/>
      <w:bCs/>
      <w:kern w:val="24"/>
    </w:rPr>
  </w:style>
  <w:style w:type="paragraph" w:styleId="Title">
    <w:name w:val="Title"/>
    <w:basedOn w:val="Normal"/>
    <w:link w:val="TitleChar"/>
    <w:qFormat/>
    <w:rsid w:val="004B499E"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rsid w:val="008C5323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4"/>
    <w:unhideWhenUsed/>
    <w:qFormat/>
    <w:rsid w:val="004B499E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sid w:val="00C31D30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rsid w:val="004B499E"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rsid w:val="004B499E"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B499E"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B499E"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B499E"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F2002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F2002"/>
    <w:rPr>
      <w:kern w:val="24"/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B499E"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B499E"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B499E"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B499E"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B499E"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B499E"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B499E"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B499E"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F2002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F2002"/>
    <w:rPr>
      <w:kern w:val="24"/>
      <w:sz w:val="22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F200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4B499E"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4B499E"/>
    <w:rPr>
      <w:kern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2002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2002"/>
    <w:rPr>
      <w:kern w:val="24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49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499E"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B499E"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sid w:val="004B499E"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mailSignature">
    <w:name w:val="E-mail Signature"/>
    <w:basedOn w:val="Normal"/>
    <w:link w:val="EmailSignatureChar"/>
    <w:uiPriority w:val="99"/>
    <w:semiHidden/>
    <w:unhideWhenUsed/>
    <w:rsid w:val="004B499E"/>
    <w:pPr>
      <w:spacing w:line="240" w:lineRule="auto"/>
      <w:ind w:firstLine="0"/>
    </w:pPr>
  </w:style>
  <w:style w:type="character" w:customStyle="1" w:styleId="EmailSignatureChar">
    <w:name w:val="Email Signature Char"/>
    <w:basedOn w:val="DefaultParagraphFont"/>
    <w:link w:val="EmailSignature"/>
    <w:uiPriority w:val="99"/>
    <w:semiHidden/>
    <w:rsid w:val="004B499E"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2002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2002"/>
    <w:rPr>
      <w:kern w:val="24"/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4B499E"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8002C0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8002C0"/>
    <w:rPr>
      <w:kern w:val="24"/>
    </w:rPr>
  </w:style>
  <w:style w:type="table" w:styleId="TableGrid">
    <w:name w:val="Table Grid"/>
    <w:basedOn w:val="TableNormal"/>
    <w:uiPriority w:val="39"/>
    <w:rsid w:val="004B499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4B499E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sid w:val="004B499E"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499E"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4B499E"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B499E"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4B499E"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4B499E"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4B499E"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4B499E"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4B499E"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4B499E"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4B499E"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4B499E"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4B499E"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4B499E"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5D3A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5D3A03"/>
    <w:rPr>
      <w:i/>
      <w:iCs/>
      <w:color w:val="404040" w:themeColor="text1" w:themeTint="BF"/>
      <w:kern w:val="24"/>
    </w:rPr>
  </w:style>
  <w:style w:type="paragraph" w:styleId="List">
    <w:name w:val="List"/>
    <w:basedOn w:val="Normal"/>
    <w:uiPriority w:val="99"/>
    <w:semiHidden/>
    <w:unhideWhenUsed/>
    <w:rsid w:val="004B499E"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rsid w:val="004B499E"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rsid w:val="004B499E"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rsid w:val="004B499E"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rsid w:val="004B499E"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rsid w:val="004B499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4B499E"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rsid w:val="004B499E"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rsid w:val="004B499E"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rsid w:val="004B499E"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4B499E"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4B499E"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4B499E"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4B499E"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4B499E"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rsid w:val="004B499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4B499E"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rsid w:val="004B499E"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rsid w:val="004B499E"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rsid w:val="004B499E"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rsid w:val="004B499E"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B499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B499E"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unhideWhenUsed/>
    <w:rsid w:val="004B499E"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rsid w:val="004B499E"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B499E"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B499E"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rsid w:val="004B499E"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4B499E"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B499E"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B499E"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4B499E"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B499E"/>
    <w:rPr>
      <w:kern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B499E"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4B499E"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rsid w:val="004B499E"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B499E"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4B499E"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4B499E"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4B499E"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4B499E"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4B499E"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sid w:val="004B499E"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sid w:val="004B499E"/>
    <w:rPr>
      <w:vertAlign w:val="superscript"/>
    </w:rPr>
  </w:style>
  <w:style w:type="table" w:customStyle="1" w:styleId="APAReport">
    <w:name w:val="APA Report"/>
    <w:basedOn w:val="TableNormal"/>
    <w:uiPriority w:val="99"/>
    <w:rsid w:val="00BF4184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rsid w:val="004B499E"/>
    <w:pPr>
      <w:spacing w:before="240"/>
      <w:ind w:firstLine="0"/>
      <w:contextualSpacing/>
    </w:pPr>
  </w:style>
  <w:style w:type="table" w:customStyle="1" w:styleId="PlainTable11">
    <w:name w:val="Plain Table 11"/>
    <w:basedOn w:val="TableNormal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F2002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5D3A03"/>
    <w:rPr>
      <w:i/>
      <w:iCs/>
      <w:color w:val="373737" w:themeColor="accent1" w:themeShade="40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6A3B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B823AA"/>
    <w:pPr>
      <w:ind w:firstLine="0"/>
      <w:jc w:val="center"/>
    </w:pPr>
  </w:style>
  <w:style w:type="paragraph" w:customStyle="1" w:styleId="EndNoteBibliographyTitle">
    <w:name w:val="EndNote Bibliography Title"/>
    <w:basedOn w:val="Normal"/>
    <w:link w:val="EndNoteBibliographyTitleChar"/>
    <w:rsid w:val="00346170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6170"/>
    <w:rPr>
      <w:rFonts w:ascii="Times New Roman" w:hAnsi="Times New Roman" w:cs="Times New Roman"/>
      <w:kern w:val="24"/>
    </w:rPr>
  </w:style>
  <w:style w:type="paragraph" w:customStyle="1" w:styleId="EndNoteBibliography">
    <w:name w:val="EndNote Bibliography"/>
    <w:basedOn w:val="Normal"/>
    <w:link w:val="EndNoteBibliographyChar"/>
    <w:rsid w:val="00346170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346170"/>
    <w:rPr>
      <w:rFonts w:ascii="Times New Roman" w:hAnsi="Times New Roman" w:cs="Times New Roman"/>
      <w:kern w:val="24"/>
    </w:rPr>
  </w:style>
  <w:style w:type="character" w:styleId="Hyperlink">
    <w:name w:val="Hyperlink"/>
    <w:basedOn w:val="DefaultParagraphFont"/>
    <w:uiPriority w:val="99"/>
    <w:unhideWhenUsed/>
    <w:rsid w:val="000453A0"/>
    <w:rPr>
      <w:color w:val="5F5F5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453A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D4341"/>
    <w:pPr>
      <w:spacing w:line="240" w:lineRule="auto"/>
      <w:ind w:firstLine="0"/>
    </w:pPr>
    <w:rPr>
      <w:kern w:val="24"/>
    </w:rPr>
  </w:style>
  <w:style w:type="character" w:customStyle="1" w:styleId="apple-converted-space">
    <w:name w:val="apple-converted-space"/>
    <w:basedOn w:val="DefaultParagraphFont"/>
    <w:rsid w:val="00C42B69"/>
  </w:style>
  <w:style w:type="character" w:customStyle="1" w:styleId="stratlabel">
    <w:name w:val="stratlabel"/>
    <w:basedOn w:val="DefaultParagraphFont"/>
    <w:rsid w:val="00B811CE"/>
  </w:style>
  <w:style w:type="character" w:customStyle="1" w:styleId="stratn">
    <w:name w:val="stratn"/>
    <w:basedOn w:val="DefaultParagraphFont"/>
    <w:rsid w:val="00B811CE"/>
  </w:style>
  <w:style w:type="character" w:styleId="UnresolvedMention">
    <w:name w:val="Unresolved Mention"/>
    <w:basedOn w:val="DefaultParagraphFont"/>
    <w:uiPriority w:val="99"/>
    <w:semiHidden/>
    <w:unhideWhenUsed/>
    <w:rsid w:val="00BC1E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54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37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82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0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1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3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0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9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4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5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4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2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8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2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6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6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3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5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4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Fluctuations of PSYCHOLOGICAL States on Twitter before and during COVID-19</Abstract>
  <CompanyAddress/>
  <CompanyPhone/>
  <CompanyFax/>
  <CompanyEmail/>
</CoverPageProperties>
</file>

<file path=customXml/item2.xml><?xml version="1.0" encoding="utf-8"?>
<b:Sources xmlns:b="http://schemas.openxmlformats.org/officeDocument/2006/bibliography" SelectedStyle="/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B53B0D22-1B22-4702-9126-153D18F1B5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7</Words>
  <Characters>1864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Fluctuations of Psychological States on Twitter Before and During COVID-19</vt:lpstr>
      <vt:lpstr>Fluctuations of Psychological States on Twitter before- and during COVID-19</vt:lpstr>
    </vt:vector>
  </TitlesOfParts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luctuations of Psychological States on Twitter Before and During COVID-19</dc:title>
  <dc:creator/>
  <cp:lastModifiedBy/>
  <cp:revision>1</cp:revision>
  <cp:lastPrinted>2021-05-18T10:57:00Z</cp:lastPrinted>
  <dcterms:created xsi:type="dcterms:W3CDTF">2022-08-13T19:18:00Z</dcterms:created>
  <dcterms:modified xsi:type="dcterms:W3CDTF">2022-11-14T19:28:00Z</dcterms:modified>
</cp:coreProperties>
</file>